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64E9E" w14:textId="77777777" w:rsidR="00CB1F21" w:rsidRPr="001549D3" w:rsidRDefault="00CB1F21" w:rsidP="00CB1F21">
      <w:pPr>
        <w:pStyle w:val="SupplementaryMaterial"/>
        <w:rPr>
          <w:b w:val="0"/>
        </w:rPr>
      </w:pPr>
      <w:r w:rsidRPr="001549D3">
        <w:t>Supplementary Material</w:t>
      </w:r>
    </w:p>
    <w:p w14:paraId="68B2C6C2" w14:textId="6125F1DB" w:rsidR="00CB1F21" w:rsidRPr="001549D3" w:rsidRDefault="00CB1F21" w:rsidP="00CB1F21">
      <w:pPr>
        <w:pStyle w:val="aa"/>
      </w:pPr>
      <w:r w:rsidRPr="00CB1F21">
        <w:t>Forward genetic studies reveal LsAPRR2 as a key gene in regulating the green color of pericarp in bottle gourd (Lagenaria siceraria)</w:t>
      </w:r>
    </w:p>
    <w:p w14:paraId="34B45806" w14:textId="57E13DDD" w:rsidR="00CB1F21" w:rsidRPr="00CB1F21" w:rsidRDefault="00CB1F21" w:rsidP="00CB1F21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B1F21">
        <w:rPr>
          <w:rFonts w:ascii="Times New Roman" w:hAnsi="Times New Roman" w:cs="Times New Roman"/>
          <w:b/>
          <w:sz w:val="24"/>
          <w:szCs w:val="24"/>
        </w:rPr>
        <w:t>Yulai</w:t>
      </w:r>
      <w:proofErr w:type="spellEnd"/>
      <w:r w:rsidRPr="00CB1F21">
        <w:rPr>
          <w:rFonts w:ascii="Times New Roman" w:hAnsi="Times New Roman" w:cs="Times New Roman"/>
          <w:b/>
          <w:sz w:val="24"/>
          <w:szCs w:val="24"/>
        </w:rPr>
        <w:t xml:space="preserve"> Huo, </w:t>
      </w:r>
      <w:proofErr w:type="spellStart"/>
      <w:r w:rsidRPr="00CB1F21">
        <w:rPr>
          <w:rFonts w:ascii="Times New Roman" w:hAnsi="Times New Roman" w:cs="Times New Roman"/>
          <w:b/>
          <w:sz w:val="24"/>
          <w:szCs w:val="24"/>
        </w:rPr>
        <w:t>Gui</w:t>
      </w:r>
      <w:proofErr w:type="spellEnd"/>
      <w:r w:rsidRPr="00CB1F21">
        <w:rPr>
          <w:rFonts w:ascii="Times New Roman" w:hAnsi="Times New Roman" w:cs="Times New Roman"/>
          <w:b/>
          <w:sz w:val="24"/>
          <w:szCs w:val="24"/>
        </w:rPr>
        <w:t xml:space="preserve"> Zhang, </w:t>
      </w:r>
      <w:proofErr w:type="spellStart"/>
      <w:r w:rsidRPr="00CB1F21">
        <w:rPr>
          <w:rFonts w:ascii="Times New Roman" w:hAnsi="Times New Roman" w:cs="Times New Roman"/>
          <w:b/>
          <w:sz w:val="24"/>
          <w:szCs w:val="24"/>
        </w:rPr>
        <w:t>Wenjin</w:t>
      </w:r>
      <w:proofErr w:type="spellEnd"/>
      <w:r w:rsidRPr="00CB1F21">
        <w:rPr>
          <w:rFonts w:ascii="Times New Roman" w:hAnsi="Times New Roman" w:cs="Times New Roman"/>
          <w:b/>
          <w:sz w:val="24"/>
          <w:szCs w:val="24"/>
        </w:rPr>
        <w:t xml:space="preserve"> Yu, </w:t>
      </w:r>
      <w:proofErr w:type="spellStart"/>
      <w:r w:rsidRPr="00CB1F21">
        <w:rPr>
          <w:rFonts w:ascii="Times New Roman" w:hAnsi="Times New Roman" w:cs="Times New Roman"/>
          <w:b/>
          <w:sz w:val="24"/>
          <w:szCs w:val="24"/>
        </w:rPr>
        <w:t>Zhengguo</w:t>
      </w:r>
      <w:proofErr w:type="spellEnd"/>
      <w:r w:rsidRPr="00CB1F21">
        <w:rPr>
          <w:rFonts w:ascii="Times New Roman" w:hAnsi="Times New Roman" w:cs="Times New Roman"/>
          <w:b/>
          <w:sz w:val="24"/>
          <w:szCs w:val="24"/>
        </w:rPr>
        <w:t xml:space="preserve"> Liu, </w:t>
      </w:r>
      <w:proofErr w:type="spellStart"/>
      <w:r w:rsidRPr="00CB1F21">
        <w:rPr>
          <w:rFonts w:ascii="Times New Roman" w:hAnsi="Times New Roman" w:cs="Times New Roman"/>
          <w:b/>
          <w:sz w:val="24"/>
          <w:szCs w:val="24"/>
        </w:rPr>
        <w:t>Mujie</w:t>
      </w:r>
      <w:proofErr w:type="spellEnd"/>
      <w:r w:rsidRPr="00CB1F21">
        <w:rPr>
          <w:rFonts w:ascii="Times New Roman" w:hAnsi="Times New Roman" w:cs="Times New Roman"/>
          <w:b/>
          <w:sz w:val="24"/>
          <w:szCs w:val="24"/>
        </w:rPr>
        <w:t xml:space="preserve"> Shen, </w:t>
      </w:r>
      <w:proofErr w:type="spellStart"/>
      <w:r w:rsidRPr="00CB1F21">
        <w:rPr>
          <w:rFonts w:ascii="Times New Roman" w:hAnsi="Times New Roman" w:cs="Times New Roman"/>
          <w:b/>
          <w:sz w:val="24"/>
          <w:szCs w:val="24"/>
        </w:rPr>
        <w:t>Rongcong</w:t>
      </w:r>
      <w:proofErr w:type="spellEnd"/>
      <w:r w:rsidRPr="00CB1F21">
        <w:rPr>
          <w:rFonts w:ascii="Times New Roman" w:hAnsi="Times New Roman" w:cs="Times New Roman"/>
          <w:b/>
          <w:sz w:val="24"/>
          <w:szCs w:val="24"/>
        </w:rPr>
        <w:t xml:space="preserve"> Zhao, </w:t>
      </w:r>
      <w:proofErr w:type="spellStart"/>
      <w:r w:rsidRPr="00CB1F21">
        <w:rPr>
          <w:rFonts w:ascii="Times New Roman" w:hAnsi="Times New Roman" w:cs="Times New Roman"/>
          <w:b/>
          <w:sz w:val="24"/>
          <w:szCs w:val="24"/>
        </w:rPr>
        <w:t>Shengping</w:t>
      </w:r>
      <w:proofErr w:type="spellEnd"/>
      <w:r w:rsidRPr="00CB1F21">
        <w:rPr>
          <w:rFonts w:ascii="Times New Roman" w:hAnsi="Times New Roman" w:cs="Times New Roman"/>
          <w:b/>
          <w:sz w:val="24"/>
          <w:szCs w:val="24"/>
        </w:rPr>
        <w:t xml:space="preserve"> Hu, </w:t>
      </w:r>
      <w:proofErr w:type="spellStart"/>
      <w:r w:rsidRPr="00CB1F21">
        <w:rPr>
          <w:rFonts w:ascii="Times New Roman" w:hAnsi="Times New Roman" w:cs="Times New Roman"/>
          <w:b/>
          <w:sz w:val="24"/>
          <w:szCs w:val="24"/>
        </w:rPr>
        <w:t>Xuyang</w:t>
      </w:r>
      <w:proofErr w:type="spellEnd"/>
      <w:r w:rsidRPr="00CB1F21">
        <w:rPr>
          <w:rFonts w:ascii="Times New Roman" w:hAnsi="Times New Roman" w:cs="Times New Roman"/>
          <w:b/>
          <w:sz w:val="24"/>
          <w:szCs w:val="24"/>
        </w:rPr>
        <w:t xml:space="preserve"> Zheng, Peng Wang*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CB1F2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B1F21">
        <w:rPr>
          <w:rFonts w:ascii="Times New Roman" w:hAnsi="Times New Roman" w:cs="Times New Roman"/>
          <w:b/>
          <w:sz w:val="24"/>
          <w:szCs w:val="24"/>
        </w:rPr>
        <w:t>Yanjuan</w:t>
      </w:r>
      <w:proofErr w:type="spellEnd"/>
      <w:r w:rsidRPr="00CB1F21">
        <w:rPr>
          <w:rFonts w:ascii="Times New Roman" w:hAnsi="Times New Roman" w:cs="Times New Roman"/>
          <w:b/>
          <w:sz w:val="24"/>
          <w:szCs w:val="24"/>
        </w:rPr>
        <w:t xml:space="preserve"> Yang*</w:t>
      </w:r>
    </w:p>
    <w:p w14:paraId="7C57379C" w14:textId="77777777" w:rsidR="00ED5C78" w:rsidRPr="00CB1F21" w:rsidRDefault="00ED5C78" w:rsidP="00CB1F21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CB1F21">
        <w:rPr>
          <w:rFonts w:ascii="Times New Roman" w:hAnsi="Times New Roman" w:cs="Times New Roman"/>
          <w:b/>
          <w:sz w:val="24"/>
          <w:szCs w:val="24"/>
        </w:rPr>
        <w:t>*Corresponding author:</w:t>
      </w:r>
    </w:p>
    <w:p w14:paraId="693C90C2" w14:textId="4710D165" w:rsidR="00ED5C78" w:rsidRPr="00CB1F21" w:rsidRDefault="00ED5C78" w:rsidP="00ED5C78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CB1F21">
        <w:rPr>
          <w:rFonts w:ascii="Times New Roman" w:hAnsi="Times New Roman" w:cs="Times New Roman"/>
          <w:bCs/>
          <w:sz w:val="24"/>
          <w:szCs w:val="24"/>
        </w:rPr>
        <w:t>Yanjuan</w:t>
      </w:r>
      <w:proofErr w:type="spellEnd"/>
      <w:r w:rsidRPr="00CB1F21">
        <w:rPr>
          <w:rFonts w:ascii="Times New Roman" w:hAnsi="Times New Roman" w:cs="Times New Roman"/>
          <w:bCs/>
          <w:sz w:val="24"/>
          <w:szCs w:val="24"/>
        </w:rPr>
        <w:t xml:space="preserve"> Yang </w:t>
      </w:r>
      <w:r w:rsidRPr="00CB1F21">
        <w:rPr>
          <w:rFonts w:ascii="Times New Roman" w:hAnsi="Times New Roman" w:cs="Times New Roman"/>
          <w:bCs/>
          <w:sz w:val="24"/>
          <w:szCs w:val="24"/>
        </w:rPr>
        <w:t>（</w:t>
      </w:r>
      <w:r w:rsidRPr="00CB1F21">
        <w:rPr>
          <w:rFonts w:ascii="Times New Roman" w:hAnsi="Times New Roman" w:cs="Times New Roman"/>
          <w:bCs/>
          <w:sz w:val="24"/>
          <w:szCs w:val="24"/>
        </w:rPr>
        <w:t>The first corresponding author</w:t>
      </w:r>
      <w:r w:rsidRPr="00CB1F21">
        <w:rPr>
          <w:rFonts w:ascii="Times New Roman" w:hAnsi="Times New Roman" w:cs="Times New Roman"/>
          <w:bCs/>
          <w:sz w:val="24"/>
          <w:szCs w:val="24"/>
        </w:rPr>
        <w:t>）</w:t>
      </w:r>
    </w:p>
    <w:p w14:paraId="538A43A8" w14:textId="77777777" w:rsidR="00ED5C78" w:rsidRPr="00CB1F21" w:rsidRDefault="00000000" w:rsidP="00ED5C78">
      <w:pPr>
        <w:rPr>
          <w:rFonts w:ascii="Times New Roman" w:hAnsi="Times New Roman" w:cs="Times New Roman"/>
          <w:bCs/>
          <w:sz w:val="24"/>
          <w:szCs w:val="24"/>
        </w:rPr>
      </w:pPr>
      <w:hyperlink r:id="rId6" w:history="1">
        <w:r w:rsidR="00ED5C78" w:rsidRPr="00CB1F21">
          <w:rPr>
            <w:rStyle w:val="a8"/>
            <w:rFonts w:ascii="Times New Roman" w:hAnsi="Times New Roman" w:cs="Times New Roman"/>
            <w:bCs/>
            <w:color w:val="auto"/>
            <w:sz w:val="24"/>
            <w:szCs w:val="24"/>
          </w:rPr>
          <w:t>yjyang85@126.com</w:t>
        </w:r>
      </w:hyperlink>
    </w:p>
    <w:p w14:paraId="7A52746C" w14:textId="77777777" w:rsidR="00ED5C78" w:rsidRPr="00CB1F21" w:rsidRDefault="00ED5C78" w:rsidP="00ED5C78">
      <w:pPr>
        <w:rPr>
          <w:rFonts w:ascii="Times New Roman" w:hAnsi="Times New Roman" w:cs="Times New Roman"/>
          <w:bCs/>
          <w:sz w:val="24"/>
          <w:szCs w:val="24"/>
        </w:rPr>
      </w:pPr>
      <w:r w:rsidRPr="00CB1F21">
        <w:rPr>
          <w:rFonts w:ascii="Times New Roman" w:hAnsi="Times New Roman" w:cs="Times New Roman"/>
          <w:bCs/>
          <w:sz w:val="24"/>
          <w:szCs w:val="24"/>
        </w:rPr>
        <w:t xml:space="preserve">Peng Wang </w:t>
      </w:r>
      <w:r w:rsidRPr="00CB1F21">
        <w:rPr>
          <w:rFonts w:ascii="Times New Roman" w:hAnsi="Times New Roman" w:cs="Times New Roman"/>
          <w:bCs/>
          <w:sz w:val="24"/>
          <w:szCs w:val="24"/>
        </w:rPr>
        <w:t>（</w:t>
      </w:r>
      <w:r w:rsidRPr="00CB1F21">
        <w:rPr>
          <w:rFonts w:ascii="Times New Roman" w:hAnsi="Times New Roman" w:cs="Times New Roman"/>
          <w:bCs/>
          <w:sz w:val="24"/>
          <w:szCs w:val="24"/>
        </w:rPr>
        <w:t xml:space="preserve">The </w:t>
      </w:r>
      <w:proofErr w:type="spellStart"/>
      <w:r w:rsidRPr="00CB1F21">
        <w:rPr>
          <w:rFonts w:ascii="Times New Roman" w:hAnsi="Times New Roman" w:cs="Times New Roman"/>
          <w:bCs/>
          <w:sz w:val="24"/>
          <w:szCs w:val="24"/>
        </w:rPr>
        <w:t>sencond</w:t>
      </w:r>
      <w:proofErr w:type="spellEnd"/>
      <w:r w:rsidRPr="00CB1F21">
        <w:rPr>
          <w:rFonts w:ascii="Times New Roman" w:hAnsi="Times New Roman" w:cs="Times New Roman"/>
          <w:bCs/>
          <w:sz w:val="24"/>
          <w:szCs w:val="24"/>
        </w:rPr>
        <w:t xml:space="preserve"> corresponding author</w:t>
      </w:r>
      <w:r w:rsidRPr="00CB1F21">
        <w:rPr>
          <w:rFonts w:ascii="Times New Roman" w:hAnsi="Times New Roman" w:cs="Times New Roman"/>
          <w:bCs/>
          <w:sz w:val="24"/>
          <w:szCs w:val="24"/>
        </w:rPr>
        <w:t>）</w:t>
      </w:r>
    </w:p>
    <w:p w14:paraId="7BFA7F6B" w14:textId="0A26E323" w:rsidR="00ED5C78" w:rsidRPr="00CB1F21" w:rsidRDefault="00000000" w:rsidP="00ED5C78">
      <w:pPr>
        <w:rPr>
          <w:rStyle w:val="a8"/>
          <w:rFonts w:ascii="Times New Roman" w:hAnsi="Times New Roman" w:cs="Times New Roman"/>
          <w:bCs/>
          <w:color w:val="auto"/>
          <w:sz w:val="24"/>
          <w:szCs w:val="24"/>
        </w:rPr>
      </w:pPr>
      <w:hyperlink r:id="rId7" w:history="1">
        <w:r w:rsidR="00ED5C78" w:rsidRPr="00CB1F21">
          <w:rPr>
            <w:rStyle w:val="a8"/>
            <w:rFonts w:ascii="Times New Roman" w:hAnsi="Times New Roman" w:cs="Times New Roman"/>
            <w:bCs/>
            <w:color w:val="auto"/>
            <w:sz w:val="24"/>
            <w:szCs w:val="24"/>
          </w:rPr>
          <w:t>wangpeng@gxaas.net</w:t>
        </w:r>
      </w:hyperlink>
    </w:p>
    <w:p w14:paraId="682BA3EE" w14:textId="77777777" w:rsidR="00CB1F21" w:rsidRPr="00CB1F21" w:rsidRDefault="00CB1F21" w:rsidP="00ED5C78">
      <w:pPr>
        <w:rPr>
          <w:rFonts w:ascii="Times New Roman" w:hAnsi="Times New Roman" w:cs="Times New Roman"/>
          <w:bCs/>
          <w:sz w:val="24"/>
          <w:szCs w:val="24"/>
        </w:rPr>
      </w:pPr>
    </w:p>
    <w:p w14:paraId="3B9E39A9" w14:textId="0F1884C1" w:rsidR="003C6A6A" w:rsidRPr="00CB1F21" w:rsidRDefault="003C6A6A" w:rsidP="00CB1F21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CB1F21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CB1F21">
        <w:rPr>
          <w:rFonts w:ascii="Times New Roman" w:hAnsi="Times New Roman" w:cs="Times New Roman"/>
          <w:sz w:val="24"/>
          <w:szCs w:val="24"/>
        </w:rPr>
        <w:t xml:space="preserve"> Sequences of primers used in the study</w:t>
      </w:r>
    </w:p>
    <w:tbl>
      <w:tblPr>
        <w:tblStyle w:val="a7"/>
        <w:tblW w:w="9262" w:type="dxa"/>
        <w:jc w:val="center"/>
        <w:tblLayout w:type="fixed"/>
        <w:tblLook w:val="04A0" w:firstRow="1" w:lastRow="0" w:firstColumn="1" w:lastColumn="0" w:noHBand="0" w:noVBand="1"/>
      </w:tblPr>
      <w:tblGrid>
        <w:gridCol w:w="1988"/>
        <w:gridCol w:w="2547"/>
        <w:gridCol w:w="2411"/>
        <w:gridCol w:w="2316"/>
      </w:tblGrid>
      <w:tr w:rsidR="003C6A6A" w:rsidRPr="00CB1F21" w14:paraId="05A02474" w14:textId="77777777" w:rsidTr="00C07D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2"/>
          <w:jc w:val="center"/>
        </w:trPr>
        <w:tc>
          <w:tcPr>
            <w:tcW w:w="1988" w:type="dxa"/>
            <w:tcBorders>
              <w:left w:val="single" w:sz="4" w:space="0" w:color="auto"/>
              <w:right w:val="single" w:sz="4" w:space="0" w:color="auto"/>
            </w:tcBorders>
          </w:tcPr>
          <w:p w14:paraId="4016CAA2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Primer ID</w:t>
            </w:r>
          </w:p>
        </w:tc>
        <w:tc>
          <w:tcPr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14:paraId="45687235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Annotation</w:t>
            </w:r>
          </w:p>
        </w:tc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52F22E6C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2316" w:type="dxa"/>
            <w:tcBorders>
              <w:left w:val="single" w:sz="4" w:space="0" w:color="auto"/>
              <w:right w:val="single" w:sz="4" w:space="0" w:color="auto"/>
            </w:tcBorders>
          </w:tcPr>
          <w:p w14:paraId="2FEBD6E7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3C6A6A" w:rsidRPr="00CB1F21" w14:paraId="4F158EF5" w14:textId="77777777" w:rsidTr="00C07D11">
        <w:trPr>
          <w:trHeight w:val="744"/>
          <w:jc w:val="center"/>
        </w:trPr>
        <w:tc>
          <w:tcPr>
            <w:tcW w:w="1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32305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HG_GLEAN_10010973</w:t>
            </w:r>
          </w:p>
        </w:tc>
        <w:tc>
          <w:tcPr>
            <w:tcW w:w="2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36F73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DS </w:t>
            </w:r>
            <w:proofErr w:type="spellStart"/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plication</w:t>
            </w:r>
            <w:proofErr w:type="spellEnd"/>
          </w:p>
          <w:p w14:paraId="095779B4" w14:textId="77777777" w:rsidR="003C6A6A" w:rsidRPr="00CB1F21" w:rsidRDefault="003C6A6A" w:rsidP="00C07D11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4A9A8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GGTTTGCACTGCCGAC</w:t>
            </w:r>
          </w:p>
        </w:tc>
        <w:tc>
          <w:tcPr>
            <w:tcW w:w="23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D85E0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AGGGAGGTTTGGTGCC</w:t>
            </w:r>
          </w:p>
        </w:tc>
      </w:tr>
      <w:tr w:rsidR="003C6A6A" w:rsidRPr="00CB1F21" w14:paraId="5D51995D" w14:textId="77777777" w:rsidTr="00C07D11">
        <w:trPr>
          <w:trHeight w:val="768"/>
          <w:jc w:val="center"/>
        </w:trPr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A29C5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sAPRR2</w:t>
            </w:r>
          </w:p>
          <w:p w14:paraId="4BC11919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CA634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 analysis</w:t>
            </w:r>
          </w:p>
          <w:p w14:paraId="16B0F5BB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FBC6F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TGCACTGCCGACGATTT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CBC53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CCCGGTGTGTTCAAAATTG</w:t>
            </w:r>
          </w:p>
        </w:tc>
      </w:tr>
      <w:tr w:rsidR="003C6A6A" w:rsidRPr="00CB1F21" w14:paraId="111EBB15" w14:textId="77777777" w:rsidTr="00C07D11">
        <w:trPr>
          <w:trHeight w:val="696"/>
          <w:jc w:val="center"/>
        </w:trPr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55D21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SH3</w:t>
            </w:r>
          </w:p>
          <w:p w14:paraId="17827463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7B2B1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PCR analysis</w:t>
            </w:r>
          </w:p>
          <w:p w14:paraId="5C4ED0AB" w14:textId="4D29D761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81BF2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AACTGCCCGTAAGTCCAC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4EC02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CTTCTTCACTCCTCCTGT</w:t>
            </w:r>
          </w:p>
        </w:tc>
      </w:tr>
      <w:tr w:rsidR="003C6A6A" w:rsidRPr="00CB1F21" w14:paraId="48EAD807" w14:textId="77777777" w:rsidTr="00C07D11">
        <w:trPr>
          <w:trHeight w:val="768"/>
          <w:jc w:val="center"/>
        </w:trPr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BCA80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2.1</w:t>
            </w:r>
          </w:p>
          <w:p w14:paraId="70948157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2D594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el</w:t>
            </w:r>
            <w:proofErr w:type="spellEnd"/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aker</w:t>
            </w:r>
          </w:p>
          <w:p w14:paraId="153842B2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3556C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CACTTGGTAAGATTGATTATGAA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0D0E6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AGTGGTTTTGTGAAGAATTTATTA</w:t>
            </w:r>
          </w:p>
        </w:tc>
      </w:tr>
      <w:tr w:rsidR="003C6A6A" w:rsidRPr="00CB1F21" w14:paraId="099B664F" w14:textId="77777777" w:rsidTr="00C07D11">
        <w:trPr>
          <w:trHeight w:val="708"/>
          <w:jc w:val="center"/>
        </w:trPr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E6187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2.2</w:t>
            </w:r>
          </w:p>
          <w:p w14:paraId="49A061D7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6613B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el</w:t>
            </w:r>
            <w:proofErr w:type="spellEnd"/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aker</w:t>
            </w:r>
          </w:p>
          <w:p w14:paraId="435CCC08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C2034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GCGTAAAGGGTAGGACAGAA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C47CE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GAAAAGTTAAGACGATGAAGGA</w:t>
            </w:r>
          </w:p>
        </w:tc>
      </w:tr>
      <w:tr w:rsidR="003C6A6A" w:rsidRPr="00CB1F21" w14:paraId="3CD393BE" w14:textId="77777777" w:rsidTr="00C07D11">
        <w:trPr>
          <w:trHeight w:val="768"/>
          <w:jc w:val="center"/>
        </w:trPr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08838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2.3</w:t>
            </w:r>
          </w:p>
          <w:p w14:paraId="74668390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2267F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el</w:t>
            </w:r>
            <w:proofErr w:type="spellEnd"/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aker</w:t>
            </w:r>
          </w:p>
          <w:p w14:paraId="681BA14A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774D8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AGCATGTAGTCCCTCGTT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A3798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GCGAGGTTGAAGGTTGGT</w:t>
            </w:r>
          </w:p>
        </w:tc>
      </w:tr>
      <w:tr w:rsidR="003C6A6A" w:rsidRPr="00CB1F21" w14:paraId="072B810C" w14:textId="77777777" w:rsidTr="00C07D11">
        <w:trPr>
          <w:trHeight w:val="696"/>
          <w:jc w:val="center"/>
        </w:trPr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7AB7B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2.4</w:t>
            </w:r>
          </w:p>
          <w:p w14:paraId="3BDA3DCA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13963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el</w:t>
            </w:r>
            <w:proofErr w:type="spellEnd"/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aker</w:t>
            </w:r>
          </w:p>
          <w:p w14:paraId="7E835DFB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97048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GAAGTGTTAATCCTACTCCTACC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524A4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AATTAATAATTTGGCTGAAAATT</w:t>
            </w:r>
          </w:p>
        </w:tc>
      </w:tr>
      <w:tr w:rsidR="003C6A6A" w:rsidRPr="00CB1F21" w14:paraId="3EA36F91" w14:textId="77777777" w:rsidTr="00C07D11">
        <w:trPr>
          <w:trHeight w:val="636"/>
          <w:jc w:val="center"/>
        </w:trPr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25831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Sp2.5</w:t>
            </w:r>
          </w:p>
          <w:p w14:paraId="13FE176F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5C9AE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el</w:t>
            </w:r>
            <w:proofErr w:type="spellEnd"/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aker</w:t>
            </w:r>
          </w:p>
          <w:p w14:paraId="45A6CF35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80A88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ATGTTTTTCTCTTCAAAATCCA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8DAEC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GTAGACATAACAAAACCCAAAA</w:t>
            </w:r>
          </w:p>
        </w:tc>
      </w:tr>
      <w:tr w:rsidR="003C6A6A" w:rsidRPr="00CB1F21" w14:paraId="2F33F19F" w14:textId="77777777" w:rsidTr="00C07D11">
        <w:trPr>
          <w:trHeight w:val="1368"/>
          <w:jc w:val="center"/>
        </w:trPr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BF3BB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CB1F21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sAPRR2</w:t>
            </w: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Green</w:t>
            </w:r>
          </w:p>
          <w:p w14:paraId="42C20F8C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14:paraId="29DB33B2" w14:textId="77777777" w:rsidR="003C6A6A" w:rsidRPr="00CB1F21" w:rsidRDefault="003C6A6A" w:rsidP="00C07D11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14:paraId="595AF23A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B8E9D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moter clone and GUS assay</w:t>
            </w:r>
          </w:p>
          <w:p w14:paraId="036AD3F6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14:paraId="34523D50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701B3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CCAAGCTTGCATGCCTGCAGGAGGAGTACCTTACAAAATTGGAGTG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90F7C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AAGGGACTGACCACCCGGGGCTTGGCATGTTTCTTATATCACTG</w:t>
            </w:r>
          </w:p>
        </w:tc>
      </w:tr>
      <w:tr w:rsidR="003C6A6A" w:rsidRPr="00CB1F21" w14:paraId="6DC76AD4" w14:textId="77777777" w:rsidTr="00C07D11">
        <w:trPr>
          <w:trHeight w:val="768"/>
          <w:jc w:val="center"/>
        </w:trPr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9380D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0913</w:t>
            </w:r>
          </w:p>
          <w:p w14:paraId="20783C04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33181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el</w:t>
            </w:r>
            <w:proofErr w:type="spellEnd"/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molecular assisted breeding marker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F09B6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AATTTCAATATTTCCATCGACATCG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481E1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GGAATTAGGAATGAGCAACGAACA</w:t>
            </w:r>
          </w:p>
        </w:tc>
      </w:tr>
      <w:tr w:rsidR="003C6A6A" w:rsidRPr="00CB1F21" w14:paraId="59134D9C" w14:textId="77777777" w:rsidTr="00C07D11">
        <w:trPr>
          <w:trHeight w:val="660"/>
          <w:jc w:val="center"/>
        </w:trPr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A3BE8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T1</w:t>
            </w:r>
          </w:p>
          <w:p w14:paraId="1EB8F48C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A5A5A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'RACE RT Primer</w:t>
            </w:r>
          </w:p>
          <w:p w14:paraId="2EB91114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0F2B4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CGACGAATTTAGACTGCACATC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B8CFA" w14:textId="77777777" w:rsidR="003C6A6A" w:rsidRPr="00CB1F21" w:rsidRDefault="003C6A6A" w:rsidP="00C07D11">
            <w:pPr>
              <w:spacing w:line="40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14:paraId="3B5C2564" w14:textId="77777777" w:rsidR="003C6A6A" w:rsidRPr="00CB1F21" w:rsidRDefault="003C6A6A" w:rsidP="00C07D11">
            <w:pPr>
              <w:spacing w:line="40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6A6A" w:rsidRPr="00CB1F21" w14:paraId="69ED0018" w14:textId="77777777" w:rsidTr="00C07D11">
        <w:trPr>
          <w:trHeight w:val="528"/>
          <w:jc w:val="center"/>
        </w:trPr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5432C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T2</w:t>
            </w:r>
          </w:p>
          <w:p w14:paraId="7D3EBF3B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B28E0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'RACE RT Primer</w:t>
            </w:r>
          </w:p>
          <w:p w14:paraId="579C0FB0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2A596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AAGGACTACTTTTGACACCAGAT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72C60" w14:textId="77777777" w:rsidR="003C6A6A" w:rsidRPr="00CB1F21" w:rsidRDefault="003C6A6A" w:rsidP="00C07D11">
            <w:pPr>
              <w:spacing w:line="40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14:paraId="401E6A9E" w14:textId="77777777" w:rsidR="003C6A6A" w:rsidRPr="00CB1F21" w:rsidRDefault="003C6A6A" w:rsidP="00C07D11">
            <w:pPr>
              <w:spacing w:line="40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6A6A" w:rsidRPr="00CB1F21" w14:paraId="7FC6D402" w14:textId="77777777" w:rsidTr="00C07D11">
        <w:trPr>
          <w:trHeight w:val="1512"/>
          <w:jc w:val="center"/>
        </w:trPr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98A9C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’ adaptor Primer/R1</w:t>
            </w:r>
          </w:p>
          <w:p w14:paraId="08B7601C" w14:textId="77777777" w:rsidR="003C6A6A" w:rsidRPr="00CB1F21" w:rsidRDefault="003C6A6A" w:rsidP="00C07D11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14:paraId="7DEED90D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9C17B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'RACE First round amplification of cDNA</w:t>
            </w:r>
          </w:p>
          <w:p w14:paraId="44506BF7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ACC3A" w14:textId="77777777" w:rsidR="003C6A6A" w:rsidRPr="00CB1F21" w:rsidRDefault="003C6A6A" w:rsidP="00C07D1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GTCAACGATACGCTACGTAACGGCATGACAGTGGGGGGGGGGGGG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9C3AF" w14:textId="77777777" w:rsidR="003C6A6A" w:rsidRPr="00CB1F21" w:rsidRDefault="003C6A6A" w:rsidP="00C07D11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TCTCCGCTTTCCCAGCTACCATGC</w:t>
            </w:r>
          </w:p>
          <w:p w14:paraId="0C24D8A9" w14:textId="77777777" w:rsidR="003C6A6A" w:rsidRPr="00CB1F21" w:rsidRDefault="003C6A6A" w:rsidP="00C07D11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  <w:p w14:paraId="7C9874D4" w14:textId="77777777" w:rsidR="003C6A6A" w:rsidRPr="00CB1F21" w:rsidRDefault="003C6A6A" w:rsidP="00C07D11">
            <w:pPr>
              <w:spacing w:line="40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6A6A" w:rsidRPr="00CB1F21" w14:paraId="7217579A" w14:textId="77777777" w:rsidTr="00C07D11">
        <w:trPr>
          <w:trHeight w:val="983"/>
          <w:jc w:val="center"/>
        </w:trPr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05F9E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’RACE Outer Primer/R2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0F2DC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'RACE Second round amplification of cD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1C02E" w14:textId="77777777" w:rsidR="003C6A6A" w:rsidRPr="00CB1F21" w:rsidRDefault="003C6A6A" w:rsidP="00C07D11">
            <w:pPr>
              <w:spacing w:line="40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GTCAACGATACGCTACGTAAC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691E2" w14:textId="77777777" w:rsidR="003C6A6A" w:rsidRPr="00CB1F21" w:rsidRDefault="003C6A6A" w:rsidP="00C07D11">
            <w:pPr>
              <w:widowControl/>
              <w:spacing w:line="40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ATTGTCACTTCCTTCTGGTTGCTCCC</w:t>
            </w:r>
          </w:p>
        </w:tc>
      </w:tr>
      <w:tr w:rsidR="003C6A6A" w:rsidRPr="00CB1F21" w14:paraId="20D8DEC6" w14:textId="77777777" w:rsidTr="00C07D11">
        <w:trPr>
          <w:trHeight w:val="1692"/>
          <w:jc w:val="center"/>
        </w:trPr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89A3F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’ adaptor Primer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21A90" w14:textId="77777777" w:rsidR="003C6A6A" w:rsidRPr="00CB1F21" w:rsidRDefault="003C6A6A" w:rsidP="00C07D1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'RACE RT Primer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1B838" w14:textId="77777777" w:rsidR="003C6A6A" w:rsidRPr="00CB1F21" w:rsidRDefault="003C6A6A" w:rsidP="00C07D11">
            <w:pPr>
              <w:spacing w:line="40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4EEC5" w14:textId="77777777" w:rsidR="003C6A6A" w:rsidRPr="00CB1F21" w:rsidRDefault="003C6A6A" w:rsidP="00C07D11">
            <w:pPr>
              <w:spacing w:line="40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GTCAACGATACGCTACGTAACGGCATGACAGTGTTTTTTTTTTTTTTTTTTTT</w:t>
            </w:r>
          </w:p>
        </w:tc>
      </w:tr>
      <w:tr w:rsidR="003C6A6A" w:rsidRPr="00CB1F21" w14:paraId="51709197" w14:textId="77777777" w:rsidTr="00C07D11">
        <w:trPr>
          <w:trHeight w:val="1020"/>
          <w:jc w:val="center"/>
        </w:trPr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7184A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RF1/3' RACE Outer Primer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B97DD" w14:textId="77777777" w:rsidR="003C6A6A" w:rsidRPr="00CB1F21" w:rsidRDefault="003C6A6A" w:rsidP="005D1535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'RACE First round amplification of cD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DCFFA" w14:textId="77777777" w:rsidR="003C6A6A" w:rsidRPr="00CB1F21" w:rsidRDefault="003C6A6A" w:rsidP="00C07D11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sz w:val="24"/>
                <w:szCs w:val="24"/>
              </w:rPr>
              <w:t>ATGCTGGAGGGGTGCGAGCTGATG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089BB" w14:textId="77777777" w:rsidR="003C6A6A" w:rsidRPr="00CB1F21" w:rsidRDefault="003C6A6A" w:rsidP="00C07D11">
            <w:pPr>
              <w:spacing w:line="40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GTCAACGATACGCTACGTAAC</w:t>
            </w:r>
          </w:p>
        </w:tc>
      </w:tr>
      <w:tr w:rsidR="003C6A6A" w:rsidRPr="00CB1F21" w14:paraId="59F70042" w14:textId="77777777" w:rsidTr="00C07D11">
        <w:trPr>
          <w:trHeight w:val="808"/>
          <w:jc w:val="center"/>
        </w:trPr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E32B5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RF2/3'RACE Inner Primer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C3652" w14:textId="77777777" w:rsidR="003C6A6A" w:rsidRPr="00CB1F21" w:rsidRDefault="003C6A6A" w:rsidP="00C07D11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'RACE Second round amplification of cD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CEF8F" w14:textId="77777777" w:rsidR="003C6A6A" w:rsidRPr="00CB1F21" w:rsidRDefault="003C6A6A" w:rsidP="00C07D11">
            <w:pPr>
              <w:spacing w:line="400" w:lineRule="exac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sz w:val="24"/>
                <w:szCs w:val="24"/>
              </w:rPr>
              <w:t>ACATGTGGGGTCCGCCCGGTTAT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F1FE2" w14:textId="77777777" w:rsidR="003C6A6A" w:rsidRPr="00CB1F21" w:rsidRDefault="003C6A6A" w:rsidP="00C07D11">
            <w:pPr>
              <w:spacing w:line="400" w:lineRule="exac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TACGTAACGGCATGACAGTG</w:t>
            </w:r>
          </w:p>
        </w:tc>
      </w:tr>
    </w:tbl>
    <w:p w14:paraId="5459DF55" w14:textId="77777777" w:rsidR="003C6A6A" w:rsidRPr="00CB1F21" w:rsidRDefault="003C6A6A" w:rsidP="00CB1F21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CB1F21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CB1F21">
        <w:rPr>
          <w:rFonts w:ascii="Times New Roman" w:hAnsi="Times New Roman" w:cs="Times New Roman"/>
          <w:sz w:val="24"/>
          <w:szCs w:val="24"/>
        </w:rPr>
        <w:t xml:space="preserve"> Primers for KASP markers</w:t>
      </w:r>
    </w:p>
    <w:tbl>
      <w:tblPr>
        <w:tblStyle w:val="a7"/>
        <w:tblW w:w="921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664"/>
        <w:gridCol w:w="2938"/>
        <w:gridCol w:w="2939"/>
        <w:gridCol w:w="2674"/>
      </w:tblGrid>
      <w:tr w:rsidR="003C6A6A" w:rsidRPr="00CB1F21" w14:paraId="557C17B7" w14:textId="77777777" w:rsidTr="00C07D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64" w:type="dxa"/>
            <w:tcBorders>
              <w:left w:val="single" w:sz="4" w:space="0" w:color="auto"/>
              <w:right w:val="single" w:sz="4" w:space="0" w:color="auto"/>
            </w:tcBorders>
          </w:tcPr>
          <w:p w14:paraId="16D9A8B5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 xml:space="preserve">ID </w:t>
            </w:r>
          </w:p>
        </w:tc>
        <w:tc>
          <w:tcPr>
            <w:tcW w:w="2938" w:type="dxa"/>
            <w:tcBorders>
              <w:left w:val="single" w:sz="4" w:space="0" w:color="auto"/>
              <w:right w:val="single" w:sz="4" w:space="0" w:color="auto"/>
            </w:tcBorders>
          </w:tcPr>
          <w:p w14:paraId="3729DFA7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Primer X</w:t>
            </w:r>
          </w:p>
        </w:tc>
        <w:tc>
          <w:tcPr>
            <w:tcW w:w="2939" w:type="dxa"/>
            <w:tcBorders>
              <w:left w:val="single" w:sz="4" w:space="0" w:color="auto"/>
              <w:right w:val="single" w:sz="4" w:space="0" w:color="auto"/>
            </w:tcBorders>
          </w:tcPr>
          <w:p w14:paraId="5C75D079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Primer Y</w:t>
            </w:r>
          </w:p>
        </w:tc>
        <w:tc>
          <w:tcPr>
            <w:tcW w:w="2674" w:type="dxa"/>
            <w:tcBorders>
              <w:left w:val="single" w:sz="4" w:space="0" w:color="auto"/>
              <w:right w:val="single" w:sz="4" w:space="0" w:color="auto"/>
            </w:tcBorders>
          </w:tcPr>
          <w:p w14:paraId="2ECBA4C0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Primer C</w:t>
            </w:r>
          </w:p>
        </w:tc>
      </w:tr>
      <w:tr w:rsidR="003C6A6A" w:rsidRPr="00CB1F21" w14:paraId="4E2FB199" w14:textId="77777777" w:rsidTr="00C07D11">
        <w:trPr>
          <w:trHeight w:val="840"/>
        </w:trPr>
        <w:tc>
          <w:tcPr>
            <w:tcW w:w="6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6A9A4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  <w:p w14:paraId="58C6AA1B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78AA1E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338B6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AGGTGACCAAGTTCATGCTGCCGCATCTAAA</w:t>
            </w:r>
            <w:r w:rsidRPr="00CB1F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TTAGGAACTAC </w:t>
            </w:r>
          </w:p>
        </w:tc>
        <w:tc>
          <w:tcPr>
            <w:tcW w:w="2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36299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AGGTCGGAGTCAACGGATTTGCCGCATCTAA</w:t>
            </w:r>
            <w:r w:rsidRPr="00CB1F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CTTAGGAACTAT </w:t>
            </w:r>
          </w:p>
        </w:tc>
        <w:tc>
          <w:tcPr>
            <w:tcW w:w="26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A8889" w14:textId="77777777" w:rsidR="003C6A6A" w:rsidRPr="00CB1F21" w:rsidRDefault="003C6A6A" w:rsidP="00C07D1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GCTACATCTACTCTTGGCCTTTTCAC</w:t>
            </w:r>
          </w:p>
          <w:p w14:paraId="18C4BA67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6A6A" w:rsidRPr="00CB1F21" w14:paraId="49552136" w14:textId="77777777" w:rsidTr="00C07D11">
        <w:trPr>
          <w:trHeight w:val="888"/>
        </w:trPr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D0C8E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2</w:t>
            </w:r>
          </w:p>
          <w:p w14:paraId="6D97727C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0FE326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A1C6C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AAGGTGACCAAGTTCATGCTTAGACACATCTATTAGTGTTTGTTTAAAAC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1191F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AAGGTCGGAGTCAACGGATTGATAGACACATCTATTAGTGTTTGTTTAAAAA</w:t>
            </w:r>
          </w:p>
        </w:tc>
        <w:tc>
          <w:tcPr>
            <w:tcW w:w="2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DBBD0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TGTGTTAATTTGTTTAATTGGGCCCAC</w:t>
            </w:r>
          </w:p>
          <w:p w14:paraId="357AF6A6" w14:textId="77777777" w:rsidR="003C6A6A" w:rsidRPr="00CB1F21" w:rsidRDefault="003C6A6A" w:rsidP="00C07D11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6A6A" w:rsidRPr="00CB1F21" w14:paraId="2AFA3320" w14:textId="77777777" w:rsidTr="00C07D11">
        <w:trPr>
          <w:trHeight w:val="900"/>
        </w:trPr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7E577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Sp3</w:t>
            </w:r>
          </w:p>
          <w:p w14:paraId="185ADFB3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4484DB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9B38D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AAGGTGACCAAGTTCATGCTATGCATGAGGTATCGAGAACGG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A1AF0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AAGGTCGGAGTCAACGGATTGAATGCATGAGGTATCGAGAACGA</w:t>
            </w:r>
          </w:p>
        </w:tc>
        <w:tc>
          <w:tcPr>
            <w:tcW w:w="2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846A0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CATTGTTTTTACGTTTCACGATCTCATTTTC</w:t>
            </w:r>
          </w:p>
          <w:p w14:paraId="1A4A2F03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6A6A" w:rsidRPr="00CB1F21" w14:paraId="792F1E00" w14:textId="77777777" w:rsidTr="00C07D11">
        <w:trPr>
          <w:trHeight w:val="864"/>
        </w:trPr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80C78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Sp4</w:t>
            </w:r>
          </w:p>
          <w:p w14:paraId="0D533A21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E9B1FE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E4B58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AAGGTGACCAAGTTCATGCTGCCAAACCTAAAGACTAACAAAACTATTAT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D424B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AAGGTCGGAGTCAACGGATTGCCAAACCTAAAGACTAACAAAACTATTAA</w:t>
            </w:r>
          </w:p>
        </w:tc>
        <w:tc>
          <w:tcPr>
            <w:tcW w:w="2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4EA1F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TTGGGATTTAGAATTTGTTATGGAATCTCTC</w:t>
            </w:r>
          </w:p>
          <w:p w14:paraId="62768DE9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6A6A" w:rsidRPr="00CB1F21" w14:paraId="59F84C63" w14:textId="77777777" w:rsidTr="00C07D11">
        <w:trPr>
          <w:trHeight w:val="938"/>
        </w:trPr>
        <w:tc>
          <w:tcPr>
            <w:tcW w:w="6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9ED798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Sp5</w:t>
            </w:r>
          </w:p>
          <w:p w14:paraId="2BC1A3C8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B50706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AAGGTGACCAAGTTCATGCTGACTCAATATGCCTACCATTTTGGG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DB4314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AAGGTCGGAGTCAACGGATTGACTCAATATGCCTACCATTTTGGA</w:t>
            </w:r>
          </w:p>
        </w:tc>
        <w:tc>
          <w:tcPr>
            <w:tcW w:w="26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A91E33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ATGTTCCCAGCTCCTCACTCTG</w:t>
            </w:r>
          </w:p>
        </w:tc>
      </w:tr>
    </w:tbl>
    <w:p w14:paraId="3C1263AB" w14:textId="6DA89B89" w:rsidR="003C6A6A" w:rsidRPr="00CB1F21" w:rsidRDefault="003C6A6A" w:rsidP="00CB1F21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CB1F21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CB1F21">
        <w:rPr>
          <w:rFonts w:ascii="Times New Roman" w:hAnsi="Times New Roman" w:cs="Times New Roman"/>
          <w:sz w:val="24"/>
          <w:szCs w:val="24"/>
        </w:rPr>
        <w:t xml:space="preserve"> Phenotype-genotype identification of Pericarp Color in 49 bottle gourd accessions</w:t>
      </w:r>
    </w:p>
    <w:p w14:paraId="2886608D" w14:textId="77777777" w:rsidR="003C6A6A" w:rsidRPr="00CB1F21" w:rsidRDefault="003C6A6A" w:rsidP="00CB1F21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CB1F21">
        <w:rPr>
          <w:rFonts w:ascii="Times New Roman" w:hAnsi="Times New Roman" w:cs="Times New Roman"/>
          <w:sz w:val="24"/>
          <w:szCs w:val="24"/>
        </w:rPr>
        <w:t>Resources</w:t>
      </w:r>
    </w:p>
    <w:tbl>
      <w:tblPr>
        <w:tblStyle w:val="a7"/>
        <w:tblW w:w="9215" w:type="dxa"/>
        <w:tblInd w:w="-431" w:type="dxa"/>
        <w:tblLook w:val="04A0" w:firstRow="1" w:lastRow="0" w:firstColumn="1" w:lastColumn="0" w:noHBand="0" w:noVBand="1"/>
      </w:tblPr>
      <w:tblGrid>
        <w:gridCol w:w="2338"/>
        <w:gridCol w:w="2776"/>
        <w:gridCol w:w="2338"/>
        <w:gridCol w:w="1763"/>
      </w:tblGrid>
      <w:tr w:rsidR="003C6A6A" w:rsidRPr="00CB1F21" w14:paraId="6A7FF43C" w14:textId="77777777" w:rsidTr="003C6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4632DB5D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776" w:type="dxa"/>
            <w:tcBorders>
              <w:left w:val="single" w:sz="4" w:space="0" w:color="auto"/>
              <w:right w:val="single" w:sz="4" w:space="0" w:color="auto"/>
            </w:tcBorders>
          </w:tcPr>
          <w:p w14:paraId="281645F8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Variety Name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798703FF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Fruit color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4BB143B9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</w:tr>
      <w:tr w:rsidR="003C6A6A" w:rsidRPr="00CB1F21" w14:paraId="0B184163" w14:textId="77777777" w:rsidTr="003C6A6A">
        <w:trPr>
          <w:trHeight w:val="1939"/>
        </w:trPr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49C98E71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46A6D6D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1F4C96A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6DFA0AD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7C23FD63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0BBCB894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201B1BF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760CDE20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66B2677C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6538F59B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55333B49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297642A7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38E7C00F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2DBFCC8D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3217138B" w14:textId="77777777" w:rsidR="003C6A6A" w:rsidRPr="00CB1F21" w:rsidRDefault="003C6A6A" w:rsidP="00C07D1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</w:t>
            </w:r>
          </w:p>
          <w:p w14:paraId="3A557890" w14:textId="77777777" w:rsidR="003C6A6A" w:rsidRPr="00CB1F21" w:rsidRDefault="003C6A6A" w:rsidP="00C07D1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</w:t>
            </w:r>
          </w:p>
          <w:p w14:paraId="7BFF0792" w14:textId="77777777" w:rsidR="003C6A6A" w:rsidRPr="00CB1F21" w:rsidRDefault="003C6A6A" w:rsidP="00C07D1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</w:t>
            </w:r>
          </w:p>
          <w:p w14:paraId="01D27563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01EE087F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23C8A617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63988270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6CD0DCD3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  <w:p w14:paraId="23B47833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5D740595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470702CA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7302DB2B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4F9EEE04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1F1DF0CA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5AAB26FC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14:paraId="730374D3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66A5B657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7E5112D3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074C2616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14:paraId="0F5DD02B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14:paraId="1D07C19D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4D9B5C28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14:paraId="5C2B463E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14:paraId="03329EF4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4808B5BB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14:paraId="11309E88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113E787D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14:paraId="24A105EA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506CA5D1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73222B86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14:paraId="00ECA367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1145534E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14:paraId="2B99833F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3B4CD7CC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14:paraId="0DFF8F62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776" w:type="dxa"/>
            <w:tcBorders>
              <w:left w:val="single" w:sz="4" w:space="0" w:color="auto"/>
              <w:right w:val="single" w:sz="4" w:space="0" w:color="auto"/>
            </w:tcBorders>
          </w:tcPr>
          <w:p w14:paraId="202C4B5D" w14:textId="77777777" w:rsidR="003C6A6A" w:rsidRPr="00CB1F21" w:rsidRDefault="003C6A6A" w:rsidP="00C07D11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H03-3a-2</w:t>
            </w:r>
          </w:p>
          <w:p w14:paraId="5E54016E" w14:textId="77777777" w:rsidR="003C6A6A" w:rsidRPr="00CB1F21" w:rsidRDefault="003C6A6A" w:rsidP="00C07D11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sz w:val="24"/>
                <w:szCs w:val="24"/>
              </w:rPr>
              <w:t>H09-1b-1</w:t>
            </w:r>
          </w:p>
          <w:p w14:paraId="57C7C036" w14:textId="77777777" w:rsidR="003C6A6A" w:rsidRPr="00CB1F21" w:rsidRDefault="003C6A6A" w:rsidP="00C07D1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1T-1c-1</w:t>
            </w:r>
          </w:p>
          <w:p w14:paraId="2525BCFF" w14:textId="77777777" w:rsidR="003C6A6A" w:rsidRPr="00CB1F21" w:rsidRDefault="003C6A6A" w:rsidP="00C07D1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1T-1c-2</w:t>
            </w:r>
          </w:p>
          <w:p w14:paraId="33D05343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14c-1</w:t>
            </w:r>
          </w:p>
          <w:p w14:paraId="5A16F5E6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14c-2</w:t>
            </w:r>
          </w:p>
          <w:p w14:paraId="3DE45A1D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15-4-1</w:t>
            </w:r>
          </w:p>
          <w:p w14:paraId="7C61D10A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</w:p>
          <w:p w14:paraId="4F9D69EA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17</w:t>
            </w:r>
          </w:p>
          <w:p w14:paraId="64F50475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20</w:t>
            </w:r>
          </w:p>
          <w:p w14:paraId="26B8DD2A" w14:textId="77777777" w:rsidR="003C6A6A" w:rsidRPr="00CB1F21" w:rsidRDefault="003C6A6A" w:rsidP="00C07D1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1</w:t>
            </w:r>
          </w:p>
          <w:p w14:paraId="1D0953E0" w14:textId="77777777" w:rsidR="003C6A6A" w:rsidRPr="00CB1F21" w:rsidRDefault="003C6A6A" w:rsidP="00C07D1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1F2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3</w:t>
            </w:r>
          </w:p>
          <w:p w14:paraId="09E37406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29</w:t>
            </w:r>
          </w:p>
          <w:p w14:paraId="75E6ADC5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07</w:t>
            </w:r>
          </w:p>
          <w:p w14:paraId="2DA5431F" w14:textId="77777777" w:rsidR="003C6A6A" w:rsidRPr="00CB1F21" w:rsidRDefault="003C6A6A" w:rsidP="00C07D1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01</w:t>
            </w:r>
          </w:p>
          <w:p w14:paraId="380CCD1C" w14:textId="77777777" w:rsidR="003C6A6A" w:rsidRPr="00CB1F21" w:rsidRDefault="003C6A6A" w:rsidP="00C07D1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03-3a-1</w:t>
            </w:r>
          </w:p>
          <w:p w14:paraId="5E2584A2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06-1-2</w:t>
            </w:r>
          </w:p>
          <w:p w14:paraId="605E3668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02</w:t>
            </w:r>
          </w:p>
          <w:p w14:paraId="195A21C7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03-3b</w:t>
            </w:r>
          </w:p>
          <w:p w14:paraId="31CE9BA5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03-3c</w:t>
            </w:r>
          </w:p>
          <w:p w14:paraId="5E35E64D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04-1</w:t>
            </w:r>
          </w:p>
          <w:p w14:paraId="54D0FE40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04-2</w:t>
            </w:r>
          </w:p>
          <w:p w14:paraId="70B6B4C3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05</w:t>
            </w:r>
          </w:p>
          <w:p w14:paraId="2C41A30A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06</w:t>
            </w:r>
          </w:p>
          <w:p w14:paraId="6D187665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06-1-1</w:t>
            </w:r>
          </w:p>
          <w:p w14:paraId="5E82F0A2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06-2a</w:t>
            </w:r>
          </w:p>
          <w:p w14:paraId="60565F13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06-2b-1</w:t>
            </w:r>
          </w:p>
          <w:p w14:paraId="6C8A4F24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06-2b-2</w:t>
            </w:r>
          </w:p>
          <w:p w14:paraId="110AFFDB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08-2</w:t>
            </w:r>
          </w:p>
          <w:p w14:paraId="6E063E10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08-3a-1</w:t>
            </w:r>
          </w:p>
          <w:p w14:paraId="0087CCEC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08-3a-2</w:t>
            </w:r>
          </w:p>
          <w:p w14:paraId="74CD3CCB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08-3b</w:t>
            </w:r>
          </w:p>
          <w:p w14:paraId="00A22765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09-1b-2</w:t>
            </w:r>
          </w:p>
          <w:p w14:paraId="67CDFF11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  <w:p w14:paraId="64BF23EA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11T-1b-1</w:t>
            </w:r>
          </w:p>
          <w:p w14:paraId="13D1AD2A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  <w:p w14:paraId="6DECDFF9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13</w:t>
            </w:r>
          </w:p>
          <w:p w14:paraId="33594ABE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14A</w:t>
            </w:r>
          </w:p>
          <w:p w14:paraId="03953B76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14-B</w:t>
            </w:r>
          </w:p>
          <w:p w14:paraId="0F16C894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15-4-2</w:t>
            </w:r>
          </w:p>
          <w:p w14:paraId="78199DC5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15-4-3</w:t>
            </w:r>
          </w:p>
          <w:p w14:paraId="09C67DC3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18</w:t>
            </w:r>
          </w:p>
          <w:p w14:paraId="1ED36A99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</w:p>
          <w:p w14:paraId="2FAD315F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24</w:t>
            </w:r>
          </w:p>
          <w:p w14:paraId="224BCF6C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25-1</w:t>
            </w:r>
          </w:p>
          <w:p w14:paraId="516127C4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25-2</w:t>
            </w:r>
          </w:p>
          <w:p w14:paraId="173F79A0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26</w:t>
            </w:r>
          </w:p>
          <w:p w14:paraId="7929A66B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27</w:t>
            </w:r>
          </w:p>
          <w:p w14:paraId="4DE25905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H28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</w:tcPr>
          <w:p w14:paraId="7F7E0248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een</w:t>
            </w:r>
          </w:p>
          <w:p w14:paraId="202A92D2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1C4F5623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2AA83A02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12C62889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570DC006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458C7F1F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39F5930A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1D16CB1D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0E7AE145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1B20BD5B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520D02C1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582F96E1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34BC1DBD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2FCDB9FF" w14:textId="77777777" w:rsidR="003C6A6A" w:rsidRPr="00CB1F21" w:rsidRDefault="003C6A6A" w:rsidP="00C07D1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hite</w:t>
            </w:r>
          </w:p>
          <w:p w14:paraId="0265396B" w14:textId="77777777" w:rsidR="003C6A6A" w:rsidRPr="00CB1F21" w:rsidRDefault="003C6A6A" w:rsidP="00C07D1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hite</w:t>
            </w:r>
          </w:p>
          <w:p w14:paraId="00585FD1" w14:textId="77777777" w:rsidR="003C6A6A" w:rsidRPr="00CB1F21" w:rsidRDefault="003C6A6A" w:rsidP="00C07D1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hite</w:t>
            </w:r>
          </w:p>
          <w:p w14:paraId="59609344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68FE8D55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0880EC92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550045B9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067FBC40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ite</w:t>
            </w:r>
          </w:p>
          <w:p w14:paraId="6D65A842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6FF4D0FA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1E020155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4DF9CCC1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0330EEC5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0744A934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701BD4C1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76BDEF08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6F87EB6E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4C5FDFF5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151FA3BB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79D8FBB8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143DCA4B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218649E2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37CD2424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53F04607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43BB6949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07C30132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5F118F50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3FB3DA16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71C258A7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47CFF6A1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103550FD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6870ACDC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45A4618B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4E3EE15E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5D58C51D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318ECDF1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een</w:t>
            </w:r>
          </w:p>
          <w:p w14:paraId="4E7F5950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069225D6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2FC23911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49140F1A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21942EB1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4CCFF266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60931270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0537354C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32045996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6BED9313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143039F7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192C682A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57A4C5E9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  <w:p w14:paraId="67494D64" w14:textId="77777777" w:rsidR="003C6A6A" w:rsidRPr="00CB1F21" w:rsidRDefault="003C6A6A" w:rsidP="00C07D1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reen</w:t>
            </w:r>
          </w:p>
          <w:p w14:paraId="022AD5B1" w14:textId="77777777" w:rsidR="003C6A6A" w:rsidRPr="00CB1F21" w:rsidRDefault="003C6A6A" w:rsidP="00C07D1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reen</w:t>
            </w:r>
          </w:p>
          <w:p w14:paraId="40548B0B" w14:textId="77777777" w:rsidR="003C6A6A" w:rsidRPr="00CB1F21" w:rsidRDefault="003C6A6A" w:rsidP="00C07D1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reen</w:t>
            </w:r>
          </w:p>
          <w:p w14:paraId="0666F121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363D3816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659D6733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628D0D1B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583CAF21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ite</w:t>
            </w:r>
          </w:p>
          <w:p w14:paraId="2B177B87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3EEAAB28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4BB4F173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779FB366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44B23C1A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04B88897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365CC5D9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201EEA21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5D08B4BA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320A1B03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48BB1AF4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4D05ECD0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775AD029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71F0A49C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37E7EE48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57AD1280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25ABAA3E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45AEDC06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603BA14D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6AA7FFFB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4A14276F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0239B2B5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7A897403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06348205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276CA5A7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0E1BB51D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  <w:p w14:paraId="57FFCAE9" w14:textId="77777777" w:rsidR="003C6A6A" w:rsidRPr="00CB1F21" w:rsidRDefault="003C6A6A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F21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</w:tr>
    </w:tbl>
    <w:p w14:paraId="2776CEFC" w14:textId="77777777" w:rsidR="003C6A6A" w:rsidRPr="00CB1F21" w:rsidRDefault="003C6A6A" w:rsidP="00CB1F21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CB1F2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Pr="00CB1F21">
        <w:rPr>
          <w:rFonts w:ascii="Times New Roman" w:hAnsi="Times New Roman" w:cs="Times New Roman"/>
          <w:sz w:val="24"/>
          <w:szCs w:val="24"/>
        </w:rPr>
        <w:t xml:space="preserve"> Sequence alignment of H06 and H16</w:t>
      </w:r>
    </w:p>
    <w:tbl>
      <w:tblPr>
        <w:tblStyle w:val="a7"/>
        <w:tblpPr w:leftFromText="180" w:rightFromText="180" w:vertAnchor="text" w:horzAnchor="margin" w:tblpXSpec="center" w:tblpY="-13666"/>
        <w:tblW w:w="9214" w:type="dxa"/>
        <w:tblLayout w:type="fixed"/>
        <w:tblLook w:val="04A0" w:firstRow="1" w:lastRow="0" w:firstColumn="1" w:lastColumn="0" w:noHBand="0" w:noVBand="1"/>
      </w:tblPr>
      <w:tblGrid>
        <w:gridCol w:w="1418"/>
        <w:gridCol w:w="7796"/>
      </w:tblGrid>
      <w:tr w:rsidR="004F07FD" w:rsidRPr="00286092" w14:paraId="0F4E435B" w14:textId="77777777" w:rsidTr="00C07D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tcW w:w="1418" w:type="dxa"/>
            <w:tcBorders>
              <w:right w:val="single" w:sz="4" w:space="0" w:color="auto"/>
            </w:tcBorders>
          </w:tcPr>
          <w:p w14:paraId="6A310BAE" w14:textId="77777777" w:rsidR="004F07FD" w:rsidRPr="00286092" w:rsidRDefault="004F07FD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ype</w:t>
            </w:r>
          </w:p>
        </w:tc>
        <w:tc>
          <w:tcPr>
            <w:tcW w:w="7796" w:type="dxa"/>
            <w:tcBorders>
              <w:left w:val="single" w:sz="4" w:space="0" w:color="auto"/>
            </w:tcBorders>
          </w:tcPr>
          <w:p w14:paraId="769A0F6A" w14:textId="77777777" w:rsidR="004F07FD" w:rsidRPr="00286092" w:rsidRDefault="004F07FD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4F07FD" w:rsidRPr="00286092" w14:paraId="742F0548" w14:textId="77777777" w:rsidTr="00C07D11">
        <w:trPr>
          <w:trHeight w:val="2578"/>
        </w:trPr>
        <w:tc>
          <w:tcPr>
            <w:tcW w:w="1418" w:type="dxa"/>
            <w:tcBorders>
              <w:right w:val="single" w:sz="4" w:space="0" w:color="auto"/>
            </w:tcBorders>
          </w:tcPr>
          <w:p w14:paraId="487AB8A0" w14:textId="77777777" w:rsidR="004F07FD" w:rsidRPr="00286092" w:rsidRDefault="004F07FD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CDS Sequence of</w:t>
            </w:r>
          </w:p>
          <w:p w14:paraId="27099F4E" w14:textId="77777777" w:rsidR="004F07FD" w:rsidRPr="00286092" w:rsidRDefault="004F07FD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H06</w:t>
            </w:r>
          </w:p>
        </w:tc>
        <w:tc>
          <w:tcPr>
            <w:tcW w:w="7796" w:type="dxa"/>
            <w:tcBorders>
              <w:left w:val="single" w:sz="4" w:space="0" w:color="auto"/>
            </w:tcBorders>
          </w:tcPr>
          <w:p w14:paraId="37312A42" w14:textId="77777777" w:rsidR="004F07FD" w:rsidRPr="00286092" w:rsidRDefault="004F07FD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ATGGTTTGCACTGCCGACGATTTACAAGAATGGAAAGACTTCCCTAAGGGTCTGAGGGTTCTTCTGCTTGATCGCGACAGTCGCTCAGCTACTGAGATTAGATCAAAACTTGAGGAAATGGAGTATGTTGTTTATTCCTGCAGTGATGAGAAGGAAGCTTTGTCAGCAATTTTGAACACACCGGGAAACTTCCATGTTGCAATTCTGGAGGTGTGTGCAAGAAATTACGATGAGAGTTTTAAGTTGCTTGGAACTTCCAAGGACTTGCCAATAATAATGACTTCAGATGTTCATTGCCTAAGTACCATGATGAAGTGCATTGCACTTGGTGCAGTTGAGTTCTTGCTGAAACCACTCTCTGAGGACAAACTCAGGAATATCTGGCAGCATGTCATTCACAAGGCATTTTCCAATACTTCAAAGCCTGATGAAGATTCCGTAGCATCCTTGATGCAACTCCAATTAGAGAATGAAGACAAGAATGGAGTTCCGGAAGATATGGAAATTCTTTCTTGGATTCAGGATATTGTGTGGGAGCAACCAGAAGGAAGTGACAATTCTCAACTGAACCTGGGAGCATCTTTGCATGGTAGCTGGGAAAGCGGAGATCAAATTAACTGTTCAATGGAAACAGATTGCAGGGACAAAGATGTGCAGTCTAAATTCGTCGAAACTACTTCACATGATTTGGTTTGTGAAGGCCCCCTTCAGAAGGGCCAACCTCGATTATCTGATAAGAATAAATCTGGTGTCAAAAGTAGTCCTTCAGCTGCAGAGCACTCAATCCAAGGATCTGATGTTAACCATTCTGTTGGATCCAAAGCGAAGAAAACAAAGGTGGACTGGACCCCAGTGCTACATAGAAAATTCGTTCAAGCAGTTGAACAGTTAGGCATAGATCATGCAATTCCTTCAAAAATACTTGAGCTGATGAAAGTTGAAGGTTTGACAAGGCACAATGTTGCAAGTCATCTCCAGAAGTACAGGAT</w:t>
            </w:r>
            <w:r w:rsidRPr="00286092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G</w:t>
            </w: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CAAAAGAAACATGTAATGCAGAGAGAAGAAAATCCAAGATGTACAATACAAACCAATCACTTGAAACCTATAATGGCATATCCTTCTTATCATCCAAACCGTGGAATATCAGTGTCTGCTGTTTATCCAACATGGAGACAGACCAATGGCCATCCAGCTAATTTCCACATGTGGGGTCCGCCCGGTTATCGCCATTGGCCACAACCAGGAATTCAGCCCTGGAATTCCTATGCTG</w:t>
            </w:r>
            <w:r w:rsidRPr="00286092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C</w:t>
            </w: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AGGGGTGCGAGCTGATGCATGGGGTTGCCCTGTGATACTGCCTTCTCATACTCCATATTTTTCATATCCTCGGCATGTATCAGCATCACACAATATGCATACAGTAAATAAAAGCTATGGCATGCCTCAGGGTTTATTTGATCTTCAACCAGATGAGGAGGTGGTTGACAAGATTGTAAAAGAAGCAATGAGGGAGCCATGGTCACCGCTTCCATTAGGGCTTAAACCTCCTTCTACAGAGAGTGTTCTCACAGAGCTTTCTAAGCAAGGAATCTCCACCGTCCCTCCTCAAATCAATGGCACCAAACCTCCCTGA</w:t>
            </w:r>
          </w:p>
        </w:tc>
      </w:tr>
      <w:tr w:rsidR="004F07FD" w:rsidRPr="00286092" w14:paraId="30641328" w14:textId="77777777" w:rsidTr="00C07D11">
        <w:trPr>
          <w:trHeight w:val="2483"/>
        </w:trPr>
        <w:tc>
          <w:tcPr>
            <w:tcW w:w="1418" w:type="dxa"/>
            <w:tcBorders>
              <w:right w:val="single" w:sz="4" w:space="0" w:color="auto"/>
            </w:tcBorders>
          </w:tcPr>
          <w:p w14:paraId="4AEA9D28" w14:textId="77777777" w:rsidR="004F07FD" w:rsidRPr="00286092" w:rsidRDefault="004F07FD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CDS Sequence of</w:t>
            </w:r>
          </w:p>
          <w:p w14:paraId="259BE711" w14:textId="77777777" w:rsidR="004F07FD" w:rsidRPr="00286092" w:rsidRDefault="004F07FD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</w:p>
        </w:tc>
        <w:tc>
          <w:tcPr>
            <w:tcW w:w="7796" w:type="dxa"/>
            <w:tcBorders>
              <w:left w:val="single" w:sz="4" w:space="0" w:color="auto"/>
            </w:tcBorders>
          </w:tcPr>
          <w:p w14:paraId="68FC415A" w14:textId="77777777" w:rsidR="004F07FD" w:rsidRPr="00286092" w:rsidRDefault="004F07FD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ATGGTTTGCACTGCCGACGATTTACAAGAATGGAAAGACTTCCCTAAGGGTCTGAGGGTTCTTCTGCTTGATCGCGACAGTCGCTCAGCTACTGAGATTAGATCAAAACTTGAGGAAATGGAGTATGTTGTTTATTCCTGCAGTGATGAGAAGGAAGCTTTGTCAGCAATTTTGAACACACCGGGAAACTTCCATGTTGCAATTCTGGAGGTGTGTGCAAGAAATTACGATGAGAGTTTTAAGTTGCTTGGAACTTCCAAGGACTTGCCAATAATAATGACTTCAGATGTTCATTGCCTAAGTACCATGATGAAGTGCATTGCACTTGGTGCAGTTGAGTTCTTGCTGAAACCACTCTCTGAGGACAAACTCAGGAATATCTGGCAGCATGTCATTCACAAGGCATTTTCCAATACTTCAAAGCCTGATGAAGATTCCGTAGCATCCTTGATGCAACTCCAATTAGAGAATGAAGACAAGAATGGAGTTCCGGAAGATATGGAAATTCTTTCTTGGATTCAGGATATTGTGTGGGAGCAACCAGAAGGAAGTGACAATTCTCAACTGAACCTGGGAGCATCTTTGCATGGTAGCTGGGAAAGCGGAGATCAAATTAACTGTTCAATGGAAACAGATTGCAGGGACAAAGATG</w:t>
            </w:r>
            <w:r w:rsidRPr="002860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GCAGTCTAAATTCGTCGAAACTACTTCACATGATTTGGTTTGTGAAGGCCCCCTTCAGAAGGGCCAACCTCGATTATCTGATAAGAATAAATCTGGTGTCAAAAGTAGTCCTTCAGCTGCAGAGCACTCAATCCAAGGATCTGATGTTAACCATTCTGTTGGATCCAAAGCGAAGAAAACAAAGGTGGACTGGACCCCAGTGCTACATAGAAAATTCGTTCAAGCAGTTGAACAGTTAGGCATAGATCATGCAATTCCTTCAAAAATACTTGAGCTGATGAAAGTTGAAGGTTTGACAAGGCACAATGTTGCAAGTCATCTCCAGAAGTACAGGAT</w:t>
            </w:r>
            <w:r w:rsidRPr="00286092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A</w:t>
            </w: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CAAAAGAAACATGTAATGCAGAGAGAAGAAAATCCAAGATGTACAATACAAACCAATCACTTGAAACCTATAATGGCATATCCTTCTTATCATCCAAACCGTGGAATATCAGTGTCTGCTGTTTATCCAACATGGAGACAGACCAATGGCCATCCAGCTAATTTCCACATGTGGGGTCCGCCCGGTTATCGCCATTGGCCACAACCAGGAATTCAGCCCTGGAATTCCTATGCTG</w:t>
            </w:r>
            <w:r w:rsidRPr="00286092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G</w:t>
            </w: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AGGGGTGCGAGCTGATGCATGGGGTTGCCCTGTGATACTGCCTTCTCATACTCCATATTTTTCATATCCTCGGCATGTATCAGCATCACACAATATGCATACAGTAAATAAAAGCTATGGCATGCCTCAGGGTTTATTTGATCTTCAACCAGATGAGGAGGTGGTTGACAAGATTGTAAAAGAAGCAATGAGGGAGCCATGGTCACCGCTTCCATTAGGGCTTAAACCTCCTTCTACAGAGAGTGTTCTCACAGAGCTTTCTAAGCAAGGAATCTCCACCGTCCCTCCTCAAATCAATGGCACCAAACCTCCCTGA</w:t>
            </w:r>
          </w:p>
        </w:tc>
      </w:tr>
      <w:tr w:rsidR="004F07FD" w:rsidRPr="00286092" w14:paraId="53AD4643" w14:textId="77777777" w:rsidTr="00C07D11">
        <w:trPr>
          <w:trHeight w:val="2483"/>
        </w:trPr>
        <w:tc>
          <w:tcPr>
            <w:tcW w:w="1418" w:type="dxa"/>
            <w:tcBorders>
              <w:right w:val="single" w:sz="4" w:space="0" w:color="auto"/>
            </w:tcBorders>
          </w:tcPr>
          <w:p w14:paraId="0A3FA9DF" w14:textId="77777777" w:rsidR="004F07FD" w:rsidRPr="00286092" w:rsidRDefault="004F07FD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in sequence</w:t>
            </w:r>
          </w:p>
          <w:p w14:paraId="4764764D" w14:textId="77777777" w:rsidR="004F07FD" w:rsidRPr="00286092" w:rsidRDefault="004F07FD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of H06</w:t>
            </w:r>
          </w:p>
        </w:tc>
        <w:tc>
          <w:tcPr>
            <w:tcW w:w="7796" w:type="dxa"/>
            <w:tcBorders>
              <w:left w:val="single" w:sz="4" w:space="0" w:color="auto"/>
            </w:tcBorders>
          </w:tcPr>
          <w:p w14:paraId="741B3AD7" w14:textId="77777777" w:rsidR="004F07FD" w:rsidRPr="00286092" w:rsidRDefault="004F07FD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MVCTADDLQEWKDFPKGLRVLLLDRDSRSATEIRSKLEEMEYVVYSCSDEKEALSAILNTPGNFHVAILEVCARNYDESFKLLGTSKDLPIIMTSDVHCLSTMMKCIALGAVEFLLKPLSEDKLRNIWQHVIHKAFSNTSKPDEDSVASLMQLQLENEDKNGVPEDMEILSWIQDIVWEQPEGSDNSQLNLGASLHGSWESGDQINCSMETDCRDKDVQSKFVETTSHDLVCEGPLQKGQPRLSDKNKSGVKSSPSAAEHSIQGSDVNHSVGSKAKKTKVDWTPVLHRKFVQAVEQLGIDHAIPSKILELMKVEGLTRHNVASHLQKYR</w:t>
            </w:r>
            <w:r w:rsidRPr="00286092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M</w:t>
            </w: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QKKHVMQREENPRCTIQTNHLKPIMAYPSYHPNRGISVSAVYPTWRQTNGHPANFHMWGPPGYRHWPQPGIQPWNSYA</w:t>
            </w:r>
            <w:r w:rsidRPr="00286092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A</w:t>
            </w: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GVRADAWGCPVILPSHTPYFSYPRHVSASHNMHTVNKSYGMPQGLFDLQPDEEVVDKIVKEAMREPWSPLPLGLKPPSTESVLTELSKQGISTVPPQINGTKPP*</w:t>
            </w:r>
          </w:p>
        </w:tc>
      </w:tr>
      <w:tr w:rsidR="004F07FD" w:rsidRPr="00286092" w14:paraId="2072A479" w14:textId="77777777" w:rsidTr="00C07D11">
        <w:trPr>
          <w:trHeight w:val="2483"/>
        </w:trPr>
        <w:tc>
          <w:tcPr>
            <w:tcW w:w="1418" w:type="dxa"/>
            <w:tcBorders>
              <w:right w:val="single" w:sz="4" w:space="0" w:color="auto"/>
            </w:tcBorders>
          </w:tcPr>
          <w:p w14:paraId="396D516E" w14:textId="77777777" w:rsidR="004F07FD" w:rsidRPr="00286092" w:rsidRDefault="004F07FD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Protein sequence</w:t>
            </w:r>
          </w:p>
          <w:p w14:paraId="31D9C1AD" w14:textId="77777777" w:rsidR="004F07FD" w:rsidRPr="00286092" w:rsidRDefault="004F07FD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of H16</w:t>
            </w:r>
          </w:p>
        </w:tc>
        <w:tc>
          <w:tcPr>
            <w:tcW w:w="7796" w:type="dxa"/>
            <w:tcBorders>
              <w:left w:val="single" w:sz="4" w:space="0" w:color="auto"/>
            </w:tcBorders>
          </w:tcPr>
          <w:p w14:paraId="09E7E617" w14:textId="77777777" w:rsidR="004F07FD" w:rsidRPr="00286092" w:rsidRDefault="004F07FD" w:rsidP="00C0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MVCTADDLQEWKDFPKGLRVLLLDRDSRSATEIRSKLEEMEYVVYSCSDEKEALSAILNTPGNFHVAILEVCARNYDESFKLLGTSKDLPIIMTSDVHCLSTMMKCIALGAVEFLLKPLSEDKLRNIWQHVIHKAFSNTSKPDEDSVASLMQLQLENEDKNGVPEDMEILSWIQDIVWEQPEGSDNSQLNLGASLHGSWESGDQINCSMETDCRDKDVQSKFVETTSHDLVCEGPLQKGQPRLSDKNKSGVKSSPSAAEHSIQGSDVNHSVGSKAKKTKVDWTPVLHRKFVQAVEQLGIDHAIPSKILELMKVEGLTRHNVASHLQKYR</w:t>
            </w:r>
            <w:r w:rsidRPr="00286092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I</w:t>
            </w: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QKKHVMQREENPRCTIQTNHLKPIMAYPSYHPNRGISVSAVYPTWRQTNGHPANFHMWGPPGYRHWPQPGIQPWNSYA</w:t>
            </w:r>
            <w:r w:rsidRPr="00286092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G</w:t>
            </w: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GVRADAWGCPVILPSHTPYFSYPRHVSASHNMHTVNKSYGMPQGLFDLQPDEEVVDKIVKEAMREPWSPLPLGLKPPSTESVLTELSKQGISTVPPQINGTKPP*</w:t>
            </w:r>
          </w:p>
        </w:tc>
      </w:tr>
    </w:tbl>
    <w:p w14:paraId="62D64584" w14:textId="54A024E9" w:rsidR="00036F87" w:rsidRPr="00286092" w:rsidRDefault="00036F87" w:rsidP="00036F87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28609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28609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86092">
        <w:rPr>
          <w:rFonts w:ascii="Times New Roman" w:hAnsi="Times New Roman" w:cs="Times New Roman"/>
          <w:sz w:val="24"/>
          <w:szCs w:val="24"/>
        </w:rPr>
        <w:t xml:space="preserve"> </w:t>
      </w:r>
      <w:r w:rsidR="00286092" w:rsidRPr="00286092">
        <w:rPr>
          <w:rFonts w:ascii="Times New Roman" w:hAnsi="Times New Roman" w:cs="Times New Roman"/>
          <w:sz w:val="24"/>
          <w:szCs w:val="24"/>
        </w:rPr>
        <w:t>Amino acid sequence information contained in phylogenetic analysis</w:t>
      </w:r>
    </w:p>
    <w:tbl>
      <w:tblPr>
        <w:tblStyle w:val="a7"/>
        <w:tblpPr w:leftFromText="180" w:rightFromText="180" w:vertAnchor="text" w:horzAnchor="margin" w:tblpXSpec="center" w:tblpY="-13666"/>
        <w:tblW w:w="9214" w:type="dxa"/>
        <w:tblLayout w:type="fixed"/>
        <w:tblLook w:val="04A0" w:firstRow="1" w:lastRow="0" w:firstColumn="1" w:lastColumn="0" w:noHBand="0" w:noVBand="1"/>
      </w:tblPr>
      <w:tblGrid>
        <w:gridCol w:w="1418"/>
        <w:gridCol w:w="7796"/>
      </w:tblGrid>
      <w:tr w:rsidR="00036F87" w:rsidRPr="00286092" w14:paraId="110C05FB" w14:textId="77777777" w:rsidTr="003A7B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tcW w:w="1418" w:type="dxa"/>
            <w:tcBorders>
              <w:right w:val="single" w:sz="4" w:space="0" w:color="auto"/>
            </w:tcBorders>
          </w:tcPr>
          <w:p w14:paraId="19E2CC65" w14:textId="44F90709" w:rsidR="00036F87" w:rsidRPr="00286092" w:rsidRDefault="00036F87" w:rsidP="003A7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me</w:t>
            </w:r>
          </w:p>
        </w:tc>
        <w:tc>
          <w:tcPr>
            <w:tcW w:w="7796" w:type="dxa"/>
            <w:tcBorders>
              <w:left w:val="single" w:sz="4" w:space="0" w:color="auto"/>
            </w:tcBorders>
          </w:tcPr>
          <w:p w14:paraId="2CC808F2" w14:textId="77777777" w:rsidR="00036F87" w:rsidRPr="00286092" w:rsidRDefault="00036F87" w:rsidP="003A7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036F87" w:rsidRPr="00286092" w14:paraId="534A96A5" w14:textId="77777777" w:rsidTr="003A7BBF">
        <w:trPr>
          <w:trHeight w:val="303"/>
        </w:trPr>
        <w:tc>
          <w:tcPr>
            <w:tcW w:w="1418" w:type="dxa"/>
            <w:tcBorders>
              <w:right w:val="single" w:sz="4" w:space="0" w:color="auto"/>
            </w:tcBorders>
          </w:tcPr>
          <w:p w14:paraId="2927BB8C" w14:textId="77777777" w:rsidR="00286092" w:rsidRPr="00286092" w:rsidRDefault="00036F87" w:rsidP="003A7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 xml:space="preserve">BhiUN793M2 </w:t>
            </w:r>
          </w:p>
          <w:p w14:paraId="2FCCFF53" w14:textId="578BCC41" w:rsidR="00036F87" w:rsidRPr="00286092" w:rsidRDefault="00036F87" w:rsidP="003A7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 xml:space="preserve">[Benincasa </w:t>
            </w:r>
            <w:proofErr w:type="spellStart"/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hispida</w:t>
            </w:r>
            <w:proofErr w:type="spellEnd"/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796" w:type="dxa"/>
            <w:tcBorders>
              <w:left w:val="single" w:sz="4" w:space="0" w:color="auto"/>
            </w:tcBorders>
          </w:tcPr>
          <w:p w14:paraId="666BDEAE" w14:textId="70AF4101" w:rsidR="00036F87" w:rsidRPr="00286092" w:rsidRDefault="00036F87" w:rsidP="00036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MVCTADDLQEWKDFPKGLRVLLLDRDSRSATEIRSKLEEMEYVVFSCCDEKEALSAILNTPGNFHVAILEVCARNYDESFKLLGTSKDLPIIMTSDVHCLSTMMKCIALGAVEFLLKPLSEDKLRNIWQHVIHKAFSNTSKPDEDSVASLMQLQLENENKNGVSEDMEVLSWIQDIVWEEPEGSDKSQLIMEASRQGSWESGDQMNCSIETDCRDKDVQSKFVETTSHDLVCEDPIQEGQPQLSDKNKSGVKSDPLAAENSIQGSDVNHSAGPKARKTKVDWNPQLHRKFVQAVEQLGIDHAIPSKVLELMKVEGLTRHNVASHLQKYRMQKKHVMQREENPRWSHYPRCTIQTNHLKPIMAYPSSYQPNCGISVSAVCPTWRQTNGHPPIVHTWGPPGYSHWPQRGIQPWNSYAGVRADAWGCPVMLPSHTPYFSFPQHASASHDMHTVNKSYGMPQSLCDLQPDEEVVDKIVKEAMRKPWSPLPLGLKPPSTESVLTELSRQGISTVPPQINGCRPP</w:t>
            </w:r>
          </w:p>
        </w:tc>
      </w:tr>
      <w:tr w:rsidR="00036F87" w:rsidRPr="00286092" w14:paraId="5A0E4D52" w14:textId="77777777" w:rsidTr="003A7BBF">
        <w:trPr>
          <w:trHeight w:val="2578"/>
        </w:trPr>
        <w:tc>
          <w:tcPr>
            <w:tcW w:w="1418" w:type="dxa"/>
            <w:tcBorders>
              <w:right w:val="single" w:sz="4" w:space="0" w:color="auto"/>
            </w:tcBorders>
          </w:tcPr>
          <w:p w14:paraId="3D548B96" w14:textId="77777777" w:rsidR="00286092" w:rsidRPr="00286092" w:rsidRDefault="00036F87" w:rsidP="003A7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 xml:space="preserve">Pay0008709.2 </w:t>
            </w:r>
          </w:p>
          <w:p w14:paraId="38010372" w14:textId="3011FE46" w:rsidR="00036F87" w:rsidRPr="00286092" w:rsidRDefault="00036F87" w:rsidP="003A7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[Melon]</w:t>
            </w:r>
          </w:p>
        </w:tc>
        <w:tc>
          <w:tcPr>
            <w:tcW w:w="7796" w:type="dxa"/>
            <w:tcBorders>
              <w:left w:val="single" w:sz="4" w:space="0" w:color="auto"/>
            </w:tcBorders>
          </w:tcPr>
          <w:p w14:paraId="19EDFCF7" w14:textId="54C26573" w:rsidR="00036F87" w:rsidRPr="00286092" w:rsidRDefault="00036F87" w:rsidP="00036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MVCTADDLQEWKDFPKGLRVLLLDRDSCSATEIRSKLEEMEYVVYSCTDEKEALSAILNTPGNFHVAILEVCARNYDEIFKLLGASKDLPIIMTSDVHCLSTMMKCIALGAVEFLLKPLSEDKLRNIWQHVIHKAYSNTSKPGEESVASLMQLQLENEDKNGVPEDMEILSWIQDIVWEQPEGSDDKSQLNLGASRQGSWESGDQMNCSMETDCKDKDVQSKFVETTSHDLVCEGPIQEGQPQLSDKKKFGVESDPLAAENSIQGTGVNQSAGSKAKKTKVKLSDTKVDWTPELHRKFVQAVEQLGIDHAIPSKILELMKVEGLTRHNIASHLQKYRMQKKHVMQREENTRWSHYPRSTLQTNHLKPIMAYPSYHPNCGISVSAVYPTWRQTNDRPPNIHVCGPFGYRHWPQPGIQPWNSYARVQADTWGCPVMPPSHAPYFSYPQLVSASQHNMHTVNKSYGMPQGLFDLQPDEEVVDKIVKEAMRQPWSPLPLGLKPPSTESVLTELSKQGISTVPPQIDGSRSP</w:t>
            </w:r>
          </w:p>
        </w:tc>
      </w:tr>
      <w:tr w:rsidR="00036F87" w:rsidRPr="00286092" w14:paraId="25F82E73" w14:textId="77777777" w:rsidTr="003A7BBF">
        <w:trPr>
          <w:trHeight w:val="2578"/>
        </w:trPr>
        <w:tc>
          <w:tcPr>
            <w:tcW w:w="1418" w:type="dxa"/>
            <w:tcBorders>
              <w:right w:val="single" w:sz="4" w:space="0" w:color="auto"/>
            </w:tcBorders>
          </w:tcPr>
          <w:p w14:paraId="7356CC14" w14:textId="1A9671FE" w:rsidR="00036F87" w:rsidRPr="00286092" w:rsidRDefault="00036F87" w:rsidP="003A7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CsaV3_3G049490 [Cucumis sativus]</w:t>
            </w:r>
          </w:p>
        </w:tc>
        <w:tc>
          <w:tcPr>
            <w:tcW w:w="7796" w:type="dxa"/>
            <w:tcBorders>
              <w:left w:val="single" w:sz="4" w:space="0" w:color="auto"/>
            </w:tcBorders>
          </w:tcPr>
          <w:p w14:paraId="63E010FA" w14:textId="5EB19E21" w:rsidR="00036F87" w:rsidRPr="00286092" w:rsidRDefault="00036F87" w:rsidP="00036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MVCTADDLQEWKDFPKGLRVLLLDRDSFSATEIRSKLEEMEYVVYSCTDEKEASSAILNTPGNFHVAILEVCARNYDESFKLLGASKDLPIIMTSDVHCLSTMMKCIALGAVEFLLKPLSEDKLRNIWQHVIHKAYSNSSKPDEDSVASLMQFQLQNEDKNGVPEDMEILSWIQDIVWEQPEGSDDRSQLNLGASRQASWESGDQMNCSMETDCKDKDVQSKFVETTSHDLICEGPIQEGQPQLSDKKKIGVKSDPLAAENSIQELAKKHGHERGHVDWTPELHRNFVQAVEQLGIDHAIPSKILELMKVEGLTRHNIASHLQKYRMQKKHVMQREENTRWSHYPTRSTLQTNHLKPIMAYPSYHPNCGISVSAVYPTWRQTNDHPPNVHVWGPLGYRHWPQPGIQPWNSYAGVQADTWGCPVMPPSHAPYFSYPQLVSASQHNMHTVNKSYGMPQGLFDLQPDEEVVDKIVKEAMKKPWSPLPLGLKPPSTESVLTELSKKGISTVPPQIDGSRSP</w:t>
            </w:r>
          </w:p>
        </w:tc>
      </w:tr>
      <w:tr w:rsidR="00036F87" w:rsidRPr="00286092" w14:paraId="7A45C390" w14:textId="77777777" w:rsidTr="003A7BBF">
        <w:trPr>
          <w:trHeight w:val="2483"/>
        </w:trPr>
        <w:tc>
          <w:tcPr>
            <w:tcW w:w="1418" w:type="dxa"/>
            <w:tcBorders>
              <w:right w:val="single" w:sz="4" w:space="0" w:color="auto"/>
            </w:tcBorders>
          </w:tcPr>
          <w:p w14:paraId="43761273" w14:textId="71DAA3F2" w:rsidR="00036F87" w:rsidRPr="00286092" w:rsidRDefault="00036F87" w:rsidP="003A7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 xml:space="preserve">CmoCh19G004510 [Cucurbita </w:t>
            </w:r>
            <w:proofErr w:type="spellStart"/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moschata</w:t>
            </w:r>
            <w:proofErr w:type="spellEnd"/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796" w:type="dxa"/>
            <w:tcBorders>
              <w:left w:val="single" w:sz="4" w:space="0" w:color="auto"/>
            </w:tcBorders>
          </w:tcPr>
          <w:p w14:paraId="23AE8C36" w14:textId="2B0D5FBC" w:rsidR="00036F87" w:rsidRPr="00286092" w:rsidRDefault="00036F87" w:rsidP="003A7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MVCTVDDLQEWKDFPKGLRVLLLDRDSSSASEIRSKLEEMEYVVYSCTDEKEALSAILNTPGNFHVAILEVCARNYDESFKLLGTSMDLPIIMTSDVHCLSTMMKCIALGAVEFLLKPLSEDKLRNIWQHVLHKAFSNTPKPDEHSEASLMQLQLENKDRNEVPEEMEMLSWIQDIVWEPPEGSEKSELNLGESWQGSWESEHQMNCSMETDSREKDVYSKFVETATHDLVCEGPFQEGQPRLSGKNKSDVKSSASAAEHSIQGSDVNHSAGSKAKKSKVDWSPELHKKFVQAVEQLGIDHAIPSKILELMQVKGLTRHNVASHLQKYRMQKKHIMHREETPWRSHPRCTIQTNHLKPIMAYPSYHPNCGISPSAAFPTWRQTNALVRGPPGFCHWPRPGIHPWNSYAAGVQADAWGCPVTLPSHAPYFALPQHVLSASHNMHAVNKSYGMPQSSFDLQPDEEVVDKVVKEVMRKPCSPLPLGLKPATERVLTELSMQGISVIPPQINGSRPP</w:t>
            </w:r>
          </w:p>
        </w:tc>
      </w:tr>
      <w:tr w:rsidR="00036F87" w:rsidRPr="00286092" w14:paraId="5BB8E54A" w14:textId="77777777" w:rsidTr="003A7BBF">
        <w:trPr>
          <w:trHeight w:val="2483"/>
        </w:trPr>
        <w:tc>
          <w:tcPr>
            <w:tcW w:w="1418" w:type="dxa"/>
            <w:tcBorders>
              <w:right w:val="single" w:sz="4" w:space="0" w:color="auto"/>
            </w:tcBorders>
          </w:tcPr>
          <w:p w14:paraId="164EA553" w14:textId="27ECF314" w:rsidR="00036F87" w:rsidRPr="00286092" w:rsidRDefault="00036F87" w:rsidP="003A7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p4.1LG15g03420 [Cucurbita pepo]</w:t>
            </w:r>
          </w:p>
        </w:tc>
        <w:tc>
          <w:tcPr>
            <w:tcW w:w="7796" w:type="dxa"/>
            <w:tcBorders>
              <w:left w:val="single" w:sz="4" w:space="0" w:color="auto"/>
            </w:tcBorders>
          </w:tcPr>
          <w:p w14:paraId="62290BDC" w14:textId="6F5B5C63" w:rsidR="00036F87" w:rsidRPr="00286092" w:rsidRDefault="00036F87" w:rsidP="00036F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MIKKHAKRAMVCTVDDLQEWKDFPKGLRVLLLDHDSSSASEIRSKLEEMEYVVYSCTDEKEALSAILNTPGNFHVAILEVCARNYDESFKLLGASMDLPIIMTSDVHCLSTMVKCIALGAVEFLLKPLSEDKLRNIWQHVLHKAFSNTPKPDEHSEASLMQLQLENKDRNEVPEEMEMLSWIQDIVWEPPEGSEKSQLNLGESLQGSWESGHQMNCSMETDSREKDVYSKFVETATHDLVCEGPFQEGQPRLSGKNKSDVKSSASAAEHSIQGSDVNHSAGSKAKKSKVDWSPELHKKFVQAVEQLGIDHAIPSKILELMKVEGLTRHNVASHLQKYRTQKKHIMHREENPWWSHPRCTIQTNHLKPIMAYPSYHPNCGISLSPVFPTWRQTNSHPGNARPPGFCHWPRPGIQPWNSYAGVQADAWGCPVTLPSHAPYFAHPQHVSSASHNMHTVNKSYGMPQSSFDLQPDEEVVDKVVKEAMRKPFSPLPLGLKPATERVLTELSMQGISIVPPQINGSRPP</w:t>
            </w:r>
          </w:p>
        </w:tc>
      </w:tr>
      <w:tr w:rsidR="00036F87" w:rsidRPr="00286092" w14:paraId="3E1D7CCE" w14:textId="77777777" w:rsidTr="003A7BBF">
        <w:trPr>
          <w:trHeight w:val="2483"/>
        </w:trPr>
        <w:tc>
          <w:tcPr>
            <w:tcW w:w="1418" w:type="dxa"/>
            <w:tcBorders>
              <w:right w:val="single" w:sz="4" w:space="0" w:color="auto"/>
            </w:tcBorders>
          </w:tcPr>
          <w:p w14:paraId="4F9EE98F" w14:textId="77777777" w:rsidR="00036F87" w:rsidRPr="00286092" w:rsidRDefault="00036F87" w:rsidP="003A7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Moc06g35570</w:t>
            </w:r>
          </w:p>
          <w:p w14:paraId="33A92310" w14:textId="0E2C2BF4" w:rsidR="00036F87" w:rsidRPr="00286092" w:rsidRDefault="00036F87" w:rsidP="003A7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[Bitter gourd]</w:t>
            </w:r>
          </w:p>
        </w:tc>
        <w:tc>
          <w:tcPr>
            <w:tcW w:w="7796" w:type="dxa"/>
            <w:tcBorders>
              <w:left w:val="single" w:sz="4" w:space="0" w:color="auto"/>
            </w:tcBorders>
          </w:tcPr>
          <w:p w14:paraId="7AB2F2E7" w14:textId="05DAE602" w:rsidR="00036F87" w:rsidRPr="00286092" w:rsidRDefault="00286092" w:rsidP="00286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MTLVISKTSSHTSFSISNRQCWRVFRMRCVVGLVTVTSLIFEVVLEALSISFFVLLFSEAYPIGKTSSSEDLAVIIVVYFVNLDQNNDLKMFEFLLMSSDLKKHAKPAMVCTADDLQGWKDFPKGLRVLLLDRDSRSTTEIRSRLEEMEYVVYSCCDEKEALSAILNTPGNFHVAILEVCTGNYDESFKLLEISKDLPIIMTSDVHCLSTMMKCIALGAVEFLLKPLSEEKLRNIWQHVIHKAFSNPSKPDEESVASLMQLQLENEDKNGVPEDMEILSWVQDIVWEQSEESEKSQLNQGASLICSWESQDQMNDSRETGCRDKETQSKLVKTTSHDLVCEEHLSESDSQPQLSGKNKSGVKSSPSVAEHSIQGSDVNHSAGLKVKKTKVDWTPDLHRKFVQAVEQLGIDHAIPSKILELMKVEGLTRHNVASHLQKYRMQKRHVIHREEIPRWPHPRCSMQFNHLKPIMAYPSSHPNCGLSVSAVYPTWRQTNGHPANVHMWGPPGYRHWPQPGIQPWNSYTGVQADAWGCPVMLPSHAPYFSNPHHVSAPHNLYTVNKSHGMPQRSFDLQPDEEMIDKVVKEAMRKPWSPLPLGLKPPSTESVLSELSRQGISTVPPHINGSRPP</w:t>
            </w:r>
          </w:p>
        </w:tc>
      </w:tr>
      <w:tr w:rsidR="00036F87" w:rsidRPr="00286092" w14:paraId="48C26B89" w14:textId="77777777" w:rsidTr="003A7BBF">
        <w:trPr>
          <w:trHeight w:val="2483"/>
        </w:trPr>
        <w:tc>
          <w:tcPr>
            <w:tcW w:w="1418" w:type="dxa"/>
            <w:tcBorders>
              <w:right w:val="single" w:sz="4" w:space="0" w:color="auto"/>
            </w:tcBorders>
          </w:tcPr>
          <w:p w14:paraId="5C4D4B2A" w14:textId="6554E537" w:rsidR="00036F87" w:rsidRPr="00286092" w:rsidRDefault="00286092" w:rsidP="003A7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 xml:space="preserve">Solyc08g077230.2 [Solanum </w:t>
            </w:r>
            <w:proofErr w:type="spellStart"/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lycopersicum</w:t>
            </w:r>
            <w:proofErr w:type="spellEnd"/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796" w:type="dxa"/>
            <w:tcBorders>
              <w:left w:val="single" w:sz="4" w:space="0" w:color="auto"/>
            </w:tcBorders>
          </w:tcPr>
          <w:p w14:paraId="1C4972B6" w14:textId="1DAC9B5C" w:rsidR="00036F87" w:rsidRPr="00286092" w:rsidRDefault="00286092" w:rsidP="003A7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MICIENELLGWKDFPKGLKVLLLDEDSNSAAEMKSRLEKMDYIVYSFCNESEALTAISSKSEGFHVAIVEVSAGNSDGVLRFLESAKDLPTIMTSNIHSLSTMMKCIALGAVEFLQKPLSDDKLKNIWQHVVHKAFNTRKDVSKSLEPVKDSVLSMLQLQLEMGEADDKSSNGTEPPTAVAESNTEQSSGCDKYPAPSTPQLKQGVRSVDDGDCHDHTIFSTDQDSGEHDADTKSVETTYNNSLAENNVQTSPTVQQGDIILKEDNVSSPDLKTETDIATTSRSNDCPDNSIMHSAEPSKASGPHSSNGTKSNRKKIKVDWTPELHKKFVQAVEQLGIDQAIPSRILDLMKVEGLTRHNVASHLQKYRMHRKQILPKEVERRWPNPQPIDSVQRSYYPHKPIMTFPQYHSNHVAPGGQFYPAWVTPASYPNGLQVWGSPYYPGWKPAETWHWTPRPELHADTWGSPIMSPSLGSYPPYPQNAGVYRPHGTHNRYSMLEKSFDLHPADEVIDKVVKEAITKPWLPLPLGLKAPSTESVLDELSRQGISTIPSQINDSRCRR</w:t>
            </w:r>
          </w:p>
        </w:tc>
      </w:tr>
      <w:tr w:rsidR="00036F87" w:rsidRPr="00286092" w14:paraId="0E69E908" w14:textId="77777777" w:rsidTr="003A7BBF">
        <w:trPr>
          <w:trHeight w:val="2483"/>
        </w:trPr>
        <w:tc>
          <w:tcPr>
            <w:tcW w:w="1418" w:type="dxa"/>
            <w:tcBorders>
              <w:right w:val="single" w:sz="4" w:space="0" w:color="auto"/>
            </w:tcBorders>
          </w:tcPr>
          <w:p w14:paraId="0C01D75B" w14:textId="321BA81A" w:rsidR="00036F87" w:rsidRPr="00286092" w:rsidRDefault="00286092" w:rsidP="003A7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06g13040 [Capsicum annuum]</w:t>
            </w:r>
          </w:p>
        </w:tc>
        <w:tc>
          <w:tcPr>
            <w:tcW w:w="7796" w:type="dxa"/>
            <w:tcBorders>
              <w:left w:val="single" w:sz="4" w:space="0" w:color="auto"/>
            </w:tcBorders>
          </w:tcPr>
          <w:p w14:paraId="3DAF7009" w14:textId="18ADDF3F" w:rsidR="00036F87" w:rsidRPr="00286092" w:rsidRDefault="00286092" w:rsidP="00286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MVCTENDLLGWKDFPKGLRVLLLDKDSNSASDMRSRLEEMEYIVYAFCNETEALSAISSKSEVFHVAIVEVSAGNSDGGLKFLEGAKDLPTIMVSNIHSISTMMKCIALGAVEFLQKPLSDDKLRNIWQHVVHKAFHSGGKNVAESLKPVKESLLSMLELQPVKREADSENSNEAEPLTSVLENQKESPNCCDKYPAPSTPQHKQGVRSVDDGDFQDHTILSNEQDSEVHEGDTKSVETTCCDSVAETSILADSAGRLEVAITKDERDSAADQNMEDPIATCSRSNDYPADGSTRSAESNKASGLHSSSGTKANKKKMKVDWTPELHKKFVKAVEKLGIDQAIPSRILELMKVEGLTRHNIASHLQKFRMQRRQILPKEDEKRWPRPQLRDSVQRTYYYPHKPVMAFPTYHPNNAPTAGQFYPPWIPPGGYPNGAHMWGSPYYPGWQPPENWHWNPHSGLYADVWGCPVTPPSLGSCTPYLQNASGIHNRYGIIQKSVDLHPAEEVIDKVVKEAIHKPSLPLPLGLKSPSTESVLDALSKQGISAVPSRINGSRRPH</w:t>
            </w:r>
          </w:p>
        </w:tc>
      </w:tr>
      <w:tr w:rsidR="00036F87" w:rsidRPr="00286092" w14:paraId="383BB601" w14:textId="77777777" w:rsidTr="003A7BBF">
        <w:trPr>
          <w:trHeight w:val="2483"/>
        </w:trPr>
        <w:tc>
          <w:tcPr>
            <w:tcW w:w="1418" w:type="dxa"/>
            <w:tcBorders>
              <w:right w:val="single" w:sz="4" w:space="0" w:color="auto"/>
            </w:tcBorders>
          </w:tcPr>
          <w:p w14:paraId="63EAC305" w14:textId="5B6B4388" w:rsidR="00036F87" w:rsidRPr="00286092" w:rsidRDefault="00286092" w:rsidP="003A7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 xml:space="preserve">Niben101Scf10062g00008.1 [Nicotiana </w:t>
            </w:r>
            <w:proofErr w:type="spellStart"/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benthamiana</w:t>
            </w:r>
            <w:proofErr w:type="spellEnd"/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7796" w:type="dxa"/>
            <w:tcBorders>
              <w:left w:val="single" w:sz="4" w:space="0" w:color="auto"/>
            </w:tcBorders>
          </w:tcPr>
          <w:p w14:paraId="40487EF8" w14:textId="09D3B262" w:rsidR="00036F87" w:rsidRPr="00286092" w:rsidRDefault="00286092" w:rsidP="00286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MICTEDDQLLGWKDFPKGLRVLLLDEDCNSAAEMRSRLEKLDYIVYSFCNENEALSAITNKSEDFHVAIVEVTAGNSDGVLRFLESAKDLPTIIEFLQKPLSDDKLKNIWQHVVRKAFNGGEKDVPKSHKPVKESLVSMPQLQQVKSAADDKSSNETEPYTSVPDNNNEQSSGCDKYPAPSTPQLKQGVRSVDDGDCQDHTIFSTEQDSGEHDGETKSVETTFNNTIAERTVQTSPPEQQGQTIVKEENGSSPHQKVEADIATSSLSNNCPDNSSSHSAEPSKASAPHSSSGTKTNKKKMKVDWSPELHKKFVQAVEQLGIDQAIPSRILELMKVEGITRHNVASHLQKYRMHRRQILPKEVERRWPHPQPRDSVQRSYYPHHRPIMTVPPYHSNHVPAAGQLYPAWVPPASYPTGLQVWGSPYYPAWQPADSWHWNPHPGLHADTWGSPVMPPSLGSYPPYPQNGGVYRPNGMQNRYSMLEKSFDLHPAEEVIDKVVKEAITKPWLPLPLGLKRPSTESVLHELSRQGISTVPPQINGSRRS</w:t>
            </w:r>
          </w:p>
        </w:tc>
      </w:tr>
      <w:tr w:rsidR="00286092" w:rsidRPr="00286092" w14:paraId="1089AC58" w14:textId="77777777" w:rsidTr="003A7BBF">
        <w:trPr>
          <w:trHeight w:val="2483"/>
        </w:trPr>
        <w:tc>
          <w:tcPr>
            <w:tcW w:w="1418" w:type="dxa"/>
            <w:tcBorders>
              <w:right w:val="single" w:sz="4" w:space="0" w:color="auto"/>
            </w:tcBorders>
          </w:tcPr>
          <w:p w14:paraId="4B07727B" w14:textId="4316FE60" w:rsidR="00286092" w:rsidRPr="00286092" w:rsidRDefault="00286092" w:rsidP="003A7BB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SMEL_006g257080.1.01 [Solanum melongena L.]</w:t>
            </w:r>
          </w:p>
        </w:tc>
        <w:tc>
          <w:tcPr>
            <w:tcW w:w="7796" w:type="dxa"/>
            <w:tcBorders>
              <w:left w:val="single" w:sz="4" w:space="0" w:color="auto"/>
            </w:tcBorders>
          </w:tcPr>
          <w:p w14:paraId="77BFB4D8" w14:textId="636A01EB" w:rsidR="00286092" w:rsidRPr="00286092" w:rsidRDefault="00286092" w:rsidP="00286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6092">
              <w:rPr>
                <w:rFonts w:ascii="Times New Roman" w:hAnsi="Times New Roman" w:cs="Times New Roman"/>
                <w:sz w:val="24"/>
                <w:szCs w:val="24"/>
              </w:rPr>
              <w:t>MVCTENELLEWKDFPKGLKVLLLDKDCSSASQMRSRLQEMDYIVHTFCNENEALSAISSKSEVFHVAIVEVSDGNSDGELKFLESAKDLPTIMVSNIHSISTMMKCIALGAVEFLQKPLSDDKLRNIWQHVVHKAFHSGGKNVSESLKPVKESLLSLLELQQVKREDTNEAEPLTSVEENQKESPPCCDKYPAPSTPQQKQGVRSVDDNDLQDHTILSNEQDSGVHEGDTKSVETTCCGSIAETAVLADSARAITKEEHDSAVDQNMEDPIATCNDCPINSSIGSAHRNKASGVHSSSGTKANTKKMKVDWTPELHKKFVKAVEKLGIDQAIPSRILELMKVEGLTRHNIASHLQKFRMQRRQILPKEDERRWPRPQPRDLVQRTYYPHKPVMAFPTYHSNHASTAGQFYPAWIPPGGHPNGAHMWGSPYYPGWPPPETWHWNPQPGLYADVWGCPVTPPSLGSCTPYPQNASRFHRAEGIHNRYSSIEKSVDLHPAEEVIDKVVKEAINKPWLPLPLGLKPPSTESVLDALSKQGVSTVPPRINGSHRPH</w:t>
            </w:r>
          </w:p>
        </w:tc>
      </w:tr>
    </w:tbl>
    <w:p w14:paraId="04E05433" w14:textId="77777777" w:rsidR="003C6A6A" w:rsidRPr="00036F87" w:rsidRDefault="003C6A6A" w:rsidP="003C6A6A">
      <w:pPr>
        <w:rPr>
          <w:rFonts w:ascii="Times New Roman" w:hAnsi="Times New Roman" w:cs="Times New Roman"/>
        </w:rPr>
      </w:pPr>
    </w:p>
    <w:p w14:paraId="17DFCD75" w14:textId="77777777" w:rsidR="005833A4" w:rsidRPr="003C6A6A" w:rsidRDefault="005833A4"/>
    <w:sectPr w:rsidR="005833A4" w:rsidRPr="003C6A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FDA86" w14:textId="77777777" w:rsidR="00ED1105" w:rsidRDefault="00ED1105" w:rsidP="003C6A6A">
      <w:r>
        <w:separator/>
      </w:r>
    </w:p>
  </w:endnote>
  <w:endnote w:type="continuationSeparator" w:id="0">
    <w:p w14:paraId="33527A06" w14:textId="77777777" w:rsidR="00ED1105" w:rsidRDefault="00ED1105" w:rsidP="003C6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C3A84" w14:textId="77777777" w:rsidR="00ED1105" w:rsidRDefault="00ED1105" w:rsidP="003C6A6A">
      <w:r>
        <w:separator/>
      </w:r>
    </w:p>
  </w:footnote>
  <w:footnote w:type="continuationSeparator" w:id="0">
    <w:p w14:paraId="3F9154EA" w14:textId="77777777" w:rsidR="00ED1105" w:rsidRDefault="00ED1105" w:rsidP="003C6A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FFC"/>
    <w:rsid w:val="00004B6E"/>
    <w:rsid w:val="00036F87"/>
    <w:rsid w:val="00107E52"/>
    <w:rsid w:val="0018613B"/>
    <w:rsid w:val="00286092"/>
    <w:rsid w:val="003C6A6A"/>
    <w:rsid w:val="004F07FD"/>
    <w:rsid w:val="005833A4"/>
    <w:rsid w:val="005D1535"/>
    <w:rsid w:val="00657B66"/>
    <w:rsid w:val="009E43AE"/>
    <w:rsid w:val="00A62E02"/>
    <w:rsid w:val="00AF17E5"/>
    <w:rsid w:val="00B27B6E"/>
    <w:rsid w:val="00CB1F21"/>
    <w:rsid w:val="00D85FFC"/>
    <w:rsid w:val="00ED1105"/>
    <w:rsid w:val="00ED5C78"/>
    <w:rsid w:val="00F84A69"/>
    <w:rsid w:val="00FA4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11612"/>
  <w15:chartTrackingRefBased/>
  <w15:docId w15:val="{63B9B3A6-4537-46A9-86CE-D5989A458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6F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A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A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A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A6A"/>
    <w:rPr>
      <w:sz w:val="18"/>
      <w:szCs w:val="18"/>
    </w:rPr>
  </w:style>
  <w:style w:type="table" w:customStyle="1" w:styleId="a7">
    <w:name w:val="三线表"/>
    <w:basedOn w:val="a1"/>
    <w:uiPriority w:val="99"/>
    <w:rsid w:val="003C6A6A"/>
    <w:tblPr>
      <w:tblBorders>
        <w:top w:val="single" w:sz="12" w:space="0" w:color="auto"/>
        <w:bottom w:val="single" w:sz="12" w:space="0" w:color="auto"/>
        <w:insideH w:val="single" w:sz="6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8">
    <w:name w:val="Hyperlink"/>
    <w:basedOn w:val="a0"/>
    <w:uiPriority w:val="99"/>
    <w:unhideWhenUsed/>
    <w:qFormat/>
    <w:rsid w:val="00ED5C78"/>
    <w:rPr>
      <w:color w:val="0563C1" w:themeColor="hyperlink"/>
      <w:u w:val="single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CB1F21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Title"/>
    <w:basedOn w:val="a"/>
    <w:next w:val="a"/>
    <w:link w:val="ab"/>
    <w:qFormat/>
    <w:rsid w:val="00CB1F21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b">
    <w:name w:val="标题 字符"/>
    <w:basedOn w:val="a0"/>
    <w:link w:val="aa"/>
    <w:rsid w:val="00CB1F2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a"/>
    <w:next w:val="aa"/>
    <w:qFormat/>
    <w:rsid w:val="00CB1F21"/>
    <w:pPr>
      <w:spacing w:after="120"/>
    </w:pPr>
    <w:rPr>
      <w:i/>
    </w:rPr>
  </w:style>
  <w:style w:type="paragraph" w:styleId="a9">
    <w:name w:val="Subtitle"/>
    <w:basedOn w:val="a"/>
    <w:next w:val="a"/>
    <w:link w:val="ac"/>
    <w:uiPriority w:val="11"/>
    <w:qFormat/>
    <w:rsid w:val="00CB1F2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9"/>
    <w:uiPriority w:val="11"/>
    <w:rsid w:val="00CB1F21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16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840051297@qq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jyang85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9</Pages>
  <Words>2118</Words>
  <Characters>12076</Characters>
  <Application>Microsoft Office Word</Application>
  <DocSecurity>0</DocSecurity>
  <Lines>100</Lines>
  <Paragraphs>28</Paragraphs>
  <ScaleCrop>false</ScaleCrop>
  <Company/>
  <LinksUpToDate>false</LinksUpToDate>
  <CharactersWithSpaces>1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19939023@qq.com</dc:creator>
  <cp:keywords/>
  <dc:description/>
  <cp:lastModifiedBy>1419939023@qq.com</cp:lastModifiedBy>
  <cp:revision>9</cp:revision>
  <dcterms:created xsi:type="dcterms:W3CDTF">2022-11-27T02:35:00Z</dcterms:created>
  <dcterms:modified xsi:type="dcterms:W3CDTF">2023-01-25T13:24:00Z</dcterms:modified>
</cp:coreProperties>
</file>